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DE2E5" w14:textId="5A13EBD9" w:rsidR="00512BCD" w:rsidRDefault="006178E2" w:rsidP="00DE44B3">
      <w:pPr>
        <w:jc w:val="both"/>
        <w:rPr>
          <w:rFonts w:ascii="Times New Roman" w:hAnsi="Times New Roman" w:cs="Times New Roman"/>
          <w:lang w:val="en-US"/>
        </w:rPr>
      </w:pPr>
      <w:r w:rsidRPr="007954EE">
        <w:rPr>
          <w:rFonts w:ascii="Times New Roman" w:hAnsi="Times New Roman" w:cs="Times New Roman"/>
          <w:b/>
          <w:lang w:val="en-US"/>
        </w:rPr>
        <w:t>Table 1SM.</w:t>
      </w:r>
      <w:r w:rsidRPr="006178E2">
        <w:rPr>
          <w:rFonts w:ascii="Times New Roman" w:hAnsi="Times New Roman" w:cs="Times New Roman"/>
          <w:lang w:val="en-US"/>
        </w:rPr>
        <w:t xml:space="preserve">  Results of the ANOVA test for abundances </w:t>
      </w:r>
      <w:r w:rsidR="004F44E1">
        <w:rPr>
          <w:rFonts w:ascii="Times New Roman" w:hAnsi="Times New Roman" w:cs="Times New Roman"/>
          <w:lang w:val="en-US"/>
        </w:rPr>
        <w:t xml:space="preserve">of </w:t>
      </w:r>
      <w:r w:rsidRPr="006178E2">
        <w:rPr>
          <w:rFonts w:ascii="Times New Roman" w:hAnsi="Times New Roman" w:cs="Times New Roman"/>
          <w:lang w:val="en-US"/>
        </w:rPr>
        <w:t xml:space="preserve">microorganisms </w:t>
      </w:r>
      <w:r w:rsidR="005044C9">
        <w:rPr>
          <w:rFonts w:ascii="Times New Roman" w:hAnsi="Times New Roman" w:cs="Times New Roman"/>
          <w:lang w:val="en-US"/>
        </w:rPr>
        <w:t>along</w:t>
      </w:r>
      <w:r w:rsidR="004F44E1">
        <w:rPr>
          <w:rFonts w:ascii="Times New Roman" w:hAnsi="Times New Roman" w:cs="Times New Roman"/>
          <w:lang w:val="en-US"/>
        </w:rPr>
        <w:t xml:space="preserve"> </w:t>
      </w:r>
      <w:r w:rsidR="00EB1CF0">
        <w:rPr>
          <w:rFonts w:ascii="Times New Roman" w:hAnsi="Times New Roman" w:cs="Times New Roman"/>
          <w:lang w:val="en-US"/>
        </w:rPr>
        <w:t>the first and the second week of the experiment</w:t>
      </w:r>
      <w:r w:rsidR="005044C9">
        <w:rPr>
          <w:rFonts w:ascii="Times New Roman" w:hAnsi="Times New Roman" w:cs="Times New Roman"/>
          <w:lang w:val="en-US"/>
        </w:rPr>
        <w:t>,</w:t>
      </w:r>
      <w:r w:rsidR="00EB1CF0">
        <w:rPr>
          <w:rFonts w:ascii="Times New Roman" w:hAnsi="Times New Roman" w:cs="Times New Roman"/>
          <w:lang w:val="en-US"/>
        </w:rPr>
        <w:t xml:space="preserve"> </w:t>
      </w:r>
      <w:r w:rsidRPr="006178E2">
        <w:rPr>
          <w:rFonts w:ascii="Times New Roman" w:hAnsi="Times New Roman" w:cs="Times New Roman"/>
          <w:lang w:val="en-US"/>
        </w:rPr>
        <w:t xml:space="preserve">among different temperature treatments. When the ANOVA test was significant, differences between each two temperatures were assessed with Post </w:t>
      </w:r>
      <w:proofErr w:type="spellStart"/>
      <w:r w:rsidRPr="006178E2">
        <w:rPr>
          <w:rFonts w:ascii="Times New Roman" w:hAnsi="Times New Roman" w:cs="Times New Roman"/>
          <w:lang w:val="en-US"/>
        </w:rPr>
        <w:t>hocTukey</w:t>
      </w:r>
      <w:proofErr w:type="spellEnd"/>
      <w:r w:rsidRPr="006178E2">
        <w:rPr>
          <w:rFonts w:ascii="Times New Roman" w:hAnsi="Times New Roman" w:cs="Times New Roman"/>
          <w:lang w:val="en-US"/>
        </w:rPr>
        <w:t xml:space="preserve"> test. Significant values are indicated with</w:t>
      </w:r>
      <w:r w:rsidR="004C48E8">
        <w:rPr>
          <w:rFonts w:ascii="Times New Roman" w:hAnsi="Times New Roman" w:cs="Times New Roman"/>
          <w:lang w:val="en-US"/>
        </w:rPr>
        <w:t xml:space="preserve"> p&lt;0.05. ns: no significant, </w:t>
      </w:r>
      <w:r w:rsidRPr="006178E2">
        <w:rPr>
          <w:rFonts w:ascii="Times New Roman" w:hAnsi="Times New Roman" w:cs="Times New Roman"/>
          <w:lang w:val="en-US"/>
        </w:rPr>
        <w:t xml:space="preserve">n = number of data, F: Fisher value, p: level of significance.  </w:t>
      </w:r>
      <w:proofErr w:type="spellStart"/>
      <w:r w:rsidRPr="006178E2">
        <w:rPr>
          <w:rFonts w:ascii="Times New Roman" w:hAnsi="Times New Roman" w:cs="Times New Roman"/>
          <w:lang w:val="en-US"/>
        </w:rPr>
        <w:t>Chl</w:t>
      </w:r>
      <w:proofErr w:type="spellEnd"/>
      <w:r w:rsidRPr="006178E2">
        <w:rPr>
          <w:rFonts w:ascii="Times New Roman" w:hAnsi="Times New Roman" w:cs="Times New Roman"/>
          <w:lang w:val="en-US"/>
        </w:rPr>
        <w:t xml:space="preserve"> a – chlorophyll a concentration, BA- bacterial abundance, VA- viral abundance, VBR</w:t>
      </w:r>
      <w:r w:rsidR="00E81C40">
        <w:rPr>
          <w:rFonts w:ascii="Times New Roman" w:hAnsi="Times New Roman" w:cs="Times New Roman"/>
          <w:lang w:val="en-US"/>
        </w:rPr>
        <w:t xml:space="preserve">- </w:t>
      </w:r>
      <w:r w:rsidRPr="006178E2">
        <w:rPr>
          <w:rFonts w:ascii="Times New Roman" w:hAnsi="Times New Roman" w:cs="Times New Roman"/>
          <w:lang w:val="en-US"/>
        </w:rPr>
        <w:t xml:space="preserve">viral bacteria ratio, PF-phototrophic </w:t>
      </w:r>
      <w:proofErr w:type="spellStart"/>
      <w:r w:rsidRPr="006178E2">
        <w:rPr>
          <w:rFonts w:ascii="Times New Roman" w:hAnsi="Times New Roman" w:cs="Times New Roman"/>
          <w:lang w:val="en-US"/>
        </w:rPr>
        <w:t>pico</w:t>
      </w:r>
      <w:proofErr w:type="spellEnd"/>
      <w:r w:rsidRPr="006178E2">
        <w:rPr>
          <w:rFonts w:ascii="Times New Roman" w:hAnsi="Times New Roman" w:cs="Times New Roman"/>
          <w:lang w:val="en-US"/>
        </w:rPr>
        <w:t>/</w:t>
      </w:r>
      <w:proofErr w:type="spellStart"/>
      <w:r w:rsidRPr="006178E2">
        <w:rPr>
          <w:rFonts w:ascii="Times New Roman" w:hAnsi="Times New Roman" w:cs="Times New Roman"/>
          <w:lang w:val="en-US"/>
        </w:rPr>
        <w:t>nanoflagellate</w:t>
      </w:r>
      <w:proofErr w:type="spellEnd"/>
      <w:r w:rsidRPr="006178E2">
        <w:rPr>
          <w:rFonts w:ascii="Times New Roman" w:hAnsi="Times New Roman" w:cs="Times New Roman"/>
          <w:lang w:val="en-US"/>
        </w:rPr>
        <w:t xml:space="preserve"> abundance, HF– heterotrophic</w:t>
      </w:r>
      <w:r w:rsidR="00E27E3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178E2">
        <w:rPr>
          <w:rFonts w:ascii="Times New Roman" w:hAnsi="Times New Roman" w:cs="Times New Roman"/>
          <w:lang w:val="en-US"/>
        </w:rPr>
        <w:t>pico</w:t>
      </w:r>
      <w:proofErr w:type="spellEnd"/>
      <w:r w:rsidRPr="006178E2">
        <w:rPr>
          <w:rFonts w:ascii="Times New Roman" w:hAnsi="Times New Roman" w:cs="Times New Roman"/>
          <w:lang w:val="en-US"/>
        </w:rPr>
        <w:t>/</w:t>
      </w:r>
      <w:proofErr w:type="spellStart"/>
      <w:r w:rsidRPr="006178E2">
        <w:rPr>
          <w:rFonts w:ascii="Times New Roman" w:hAnsi="Times New Roman" w:cs="Times New Roman"/>
          <w:lang w:val="en-US"/>
        </w:rPr>
        <w:t>nanoflagellate</w:t>
      </w:r>
      <w:proofErr w:type="spellEnd"/>
      <w:r w:rsidRPr="006178E2">
        <w:rPr>
          <w:rFonts w:ascii="Times New Roman" w:hAnsi="Times New Roman" w:cs="Times New Roman"/>
          <w:lang w:val="en-US"/>
        </w:rPr>
        <w:t xml:space="preserve"> abundance, </w:t>
      </w:r>
      <w:proofErr w:type="spellStart"/>
      <w:r w:rsidRPr="006178E2">
        <w:rPr>
          <w:rFonts w:ascii="Times New Roman" w:hAnsi="Times New Roman" w:cs="Times New Roman"/>
          <w:lang w:val="en-US"/>
        </w:rPr>
        <w:t>Cil</w:t>
      </w:r>
      <w:proofErr w:type="spellEnd"/>
      <w:r w:rsidRPr="006178E2">
        <w:rPr>
          <w:rFonts w:ascii="Times New Roman" w:hAnsi="Times New Roman" w:cs="Times New Roman"/>
          <w:lang w:val="en-US"/>
        </w:rPr>
        <w:t xml:space="preserve"> – Ciliate abundance, </w:t>
      </w:r>
      <w:proofErr w:type="spellStart"/>
      <w:r w:rsidRPr="006178E2">
        <w:rPr>
          <w:rFonts w:ascii="Times New Roman" w:hAnsi="Times New Roman" w:cs="Times New Roman"/>
          <w:lang w:val="en-US"/>
        </w:rPr>
        <w:t>Gyr</w:t>
      </w:r>
      <w:proofErr w:type="spellEnd"/>
      <w:r w:rsidRPr="006178E2">
        <w:rPr>
          <w:rFonts w:ascii="Times New Roman" w:hAnsi="Times New Roman" w:cs="Times New Roman"/>
          <w:lang w:val="en-US"/>
        </w:rPr>
        <w:t xml:space="preserve"> – </w:t>
      </w:r>
      <w:proofErr w:type="spellStart"/>
      <w:r w:rsidRPr="006178E2">
        <w:rPr>
          <w:rFonts w:ascii="Times New Roman" w:hAnsi="Times New Roman" w:cs="Times New Roman"/>
          <w:i/>
          <w:lang w:val="en-US"/>
        </w:rPr>
        <w:t>Gyrodinium</w:t>
      </w:r>
      <w:proofErr w:type="spellEnd"/>
      <w:r w:rsidR="00ED0DEF">
        <w:rPr>
          <w:rFonts w:ascii="Times New Roman" w:hAnsi="Times New Roman" w:cs="Times New Roman"/>
          <w:lang w:val="en-US"/>
        </w:rPr>
        <w:t xml:space="preserve"> </w:t>
      </w:r>
      <w:r w:rsidRPr="006178E2">
        <w:rPr>
          <w:rFonts w:ascii="Times New Roman" w:hAnsi="Times New Roman" w:cs="Times New Roman"/>
          <w:lang w:val="en-US"/>
        </w:rPr>
        <w:t>sp. abundance</w:t>
      </w:r>
      <w:r>
        <w:rPr>
          <w:rFonts w:ascii="Times New Roman" w:hAnsi="Times New Roman" w:cs="Times New Roman"/>
          <w:lang w:val="en-US"/>
        </w:rPr>
        <w:t>.</w:t>
      </w:r>
    </w:p>
    <w:p w14:paraId="407B8F03" w14:textId="77777777" w:rsidR="00EB1CF0" w:rsidRDefault="00EB1CF0" w:rsidP="00DE44B3">
      <w:pPr>
        <w:jc w:val="both"/>
        <w:rPr>
          <w:rFonts w:ascii="Times New Roman" w:hAnsi="Times New Roman" w:cs="Times New Roman"/>
          <w:lang w:val="en-US"/>
        </w:rPr>
      </w:pPr>
    </w:p>
    <w:p w14:paraId="72161C91" w14:textId="11243818" w:rsidR="006178E2" w:rsidRPr="005044C9" w:rsidRDefault="00EB1CF0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5044C9">
        <w:rPr>
          <w:rFonts w:ascii="Times New Roman" w:hAnsi="Times New Roman" w:cs="Times New Roman"/>
          <w:sz w:val="21"/>
          <w:szCs w:val="21"/>
          <w:lang w:val="en-US"/>
        </w:rPr>
        <w:tab/>
        <w:t>First week (0-7 days)</w:t>
      </w:r>
      <w:r w:rsidR="005044C9" w:rsidRPr="005044C9">
        <w:rPr>
          <w:rFonts w:ascii="Times New Roman" w:hAnsi="Times New Roman" w:cs="Times New Roman"/>
          <w:sz w:val="21"/>
          <w:szCs w:val="21"/>
          <w:lang w:val="en-US"/>
        </w:rPr>
        <w:tab/>
      </w:r>
      <w:r w:rsidR="005044C9" w:rsidRPr="005044C9">
        <w:rPr>
          <w:rFonts w:ascii="Times New Roman" w:hAnsi="Times New Roman" w:cs="Times New Roman"/>
          <w:sz w:val="21"/>
          <w:szCs w:val="21"/>
          <w:lang w:val="en-US"/>
        </w:rPr>
        <w:tab/>
      </w:r>
      <w:r w:rsidR="005044C9" w:rsidRPr="005044C9">
        <w:rPr>
          <w:rFonts w:ascii="Times New Roman" w:hAnsi="Times New Roman" w:cs="Times New Roman"/>
          <w:sz w:val="21"/>
          <w:szCs w:val="21"/>
          <w:lang w:val="en-US"/>
        </w:rPr>
        <w:tab/>
      </w:r>
      <w:r w:rsidR="005044C9" w:rsidRPr="005044C9">
        <w:rPr>
          <w:rFonts w:ascii="Times New Roman" w:hAnsi="Times New Roman" w:cs="Times New Roman"/>
          <w:sz w:val="21"/>
          <w:szCs w:val="21"/>
          <w:lang w:val="en-US"/>
        </w:rPr>
        <w:tab/>
        <w:t>Second week (8-13 days)</w:t>
      </w:r>
    </w:p>
    <w:tbl>
      <w:tblPr>
        <w:tblW w:w="484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8"/>
        <w:gridCol w:w="560"/>
        <w:gridCol w:w="762"/>
        <w:gridCol w:w="1048"/>
        <w:gridCol w:w="180"/>
        <w:gridCol w:w="1983"/>
        <w:gridCol w:w="653"/>
        <w:gridCol w:w="978"/>
        <w:gridCol w:w="1307"/>
      </w:tblGrid>
      <w:tr w:rsidR="00EB1CF0" w:rsidRPr="005044C9" w14:paraId="18FF3C57" w14:textId="0BE33536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5552DB6A" w14:textId="0B6644BF" w:rsidR="00EB1CF0" w:rsidRPr="00384EFD" w:rsidRDefault="00EB1CF0" w:rsidP="0061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VAR/</w:t>
            </w:r>
            <w:proofErr w:type="spellStart"/>
            <w:r w:rsidRPr="00384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temp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hideMark/>
          </w:tcPr>
          <w:p w14:paraId="66B84B58" w14:textId="77777777" w:rsidR="00EB1CF0" w:rsidRPr="00384EFD" w:rsidRDefault="00EB1CF0" w:rsidP="0061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n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72F6701" w14:textId="77777777" w:rsidR="00EB1CF0" w:rsidRPr="00384EFD" w:rsidRDefault="00EB1CF0" w:rsidP="0061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F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14:paraId="008F6AC2" w14:textId="77777777" w:rsidR="00EB1CF0" w:rsidRPr="00384EFD" w:rsidRDefault="00EB1CF0" w:rsidP="0061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/>
              </w:rPr>
              <w:t>p</w:t>
            </w:r>
          </w:p>
        </w:tc>
        <w:tc>
          <w:tcPr>
            <w:tcW w:w="95" w:type="pct"/>
          </w:tcPr>
          <w:p w14:paraId="42E3587A" w14:textId="77777777" w:rsidR="00EB1CF0" w:rsidRPr="00384EFD" w:rsidRDefault="00EB1CF0" w:rsidP="0061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547F79C0" w14:textId="324493CE" w:rsidR="00EB1CF0" w:rsidRPr="00384EFD" w:rsidRDefault="00EB1CF0" w:rsidP="0061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VAR/</w:t>
            </w:r>
            <w:proofErr w:type="spellStart"/>
            <w:r w:rsidRPr="00384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temp</w:t>
            </w:r>
            <w:proofErr w:type="spellEnd"/>
          </w:p>
        </w:tc>
        <w:tc>
          <w:tcPr>
            <w:tcW w:w="345" w:type="pct"/>
          </w:tcPr>
          <w:p w14:paraId="56BE7771" w14:textId="6720D56B" w:rsidR="00EB1CF0" w:rsidRPr="00384EFD" w:rsidRDefault="00EB1CF0" w:rsidP="0061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s-ES"/>
              </w:rPr>
              <w:t>n</w:t>
            </w:r>
          </w:p>
        </w:tc>
        <w:tc>
          <w:tcPr>
            <w:tcW w:w="517" w:type="pct"/>
          </w:tcPr>
          <w:p w14:paraId="7C0DBFB4" w14:textId="71A867AC" w:rsidR="00EB1CF0" w:rsidRPr="00384EFD" w:rsidRDefault="00EB1CF0" w:rsidP="0061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s-ES"/>
              </w:rPr>
              <w:t>F</w:t>
            </w:r>
          </w:p>
        </w:tc>
        <w:tc>
          <w:tcPr>
            <w:tcW w:w="691" w:type="pct"/>
          </w:tcPr>
          <w:p w14:paraId="267D1802" w14:textId="649E30B6" w:rsidR="00EB1CF0" w:rsidRPr="00384EFD" w:rsidRDefault="00EB1CF0" w:rsidP="0061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s-ES"/>
              </w:rPr>
              <w:t>p</w:t>
            </w:r>
          </w:p>
        </w:tc>
      </w:tr>
      <w:tr w:rsidR="00EB1CF0" w:rsidRPr="005044C9" w14:paraId="3AB85686" w14:textId="280ED1D4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12BAA15D" w14:textId="6D6801B1" w:rsidR="00EB1CF0" w:rsidRPr="00384EFD" w:rsidRDefault="00EB1CF0" w:rsidP="0061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14:paraId="1CCD1DE7" w14:textId="77777777" w:rsidR="00EB1CF0" w:rsidRPr="00384EFD" w:rsidRDefault="00EB1CF0" w:rsidP="0061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0400F017" w14:textId="77777777" w:rsidR="00EB1CF0" w:rsidRPr="00384EFD" w:rsidRDefault="00EB1CF0" w:rsidP="0061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330750ED" w14:textId="77777777" w:rsidR="00EB1CF0" w:rsidRPr="00384EFD" w:rsidRDefault="00EB1CF0" w:rsidP="0061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5" w:type="pct"/>
          </w:tcPr>
          <w:p w14:paraId="198D2111" w14:textId="77777777" w:rsidR="00EB1CF0" w:rsidRPr="00384EFD" w:rsidRDefault="00EB1CF0" w:rsidP="0061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6183BF52" w14:textId="77777777" w:rsidR="00EB1CF0" w:rsidRPr="00384EFD" w:rsidRDefault="00EB1CF0" w:rsidP="0061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45" w:type="pct"/>
          </w:tcPr>
          <w:p w14:paraId="65337B2F" w14:textId="77777777" w:rsidR="00EB1CF0" w:rsidRPr="00384EFD" w:rsidRDefault="00EB1CF0" w:rsidP="0061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74FFC9E1" w14:textId="77777777" w:rsidR="00EB1CF0" w:rsidRPr="00384EFD" w:rsidRDefault="00EB1CF0" w:rsidP="0061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5B948855" w14:textId="77777777" w:rsidR="00EB1CF0" w:rsidRPr="00384EFD" w:rsidRDefault="00EB1CF0" w:rsidP="006178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</w:pPr>
          </w:p>
        </w:tc>
      </w:tr>
      <w:tr w:rsidR="005044C9" w:rsidRPr="005044C9" w14:paraId="317B27D4" w14:textId="6C3F084E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4CDC1A46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Chl</w:t>
            </w:r>
            <w:proofErr w:type="spellEnd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a   ALL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32E8CB71" w14:textId="68D3A63C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14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7D189FD" w14:textId="6EF7BE66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31.39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14:paraId="2CA783E1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&lt;0.0001</w:t>
            </w:r>
          </w:p>
        </w:tc>
        <w:tc>
          <w:tcPr>
            <w:tcW w:w="95" w:type="pct"/>
          </w:tcPr>
          <w:p w14:paraId="1790F22A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059BCCC4" w14:textId="67541DEF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Chl</w:t>
            </w:r>
            <w:proofErr w:type="spellEnd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a   ALL</w:t>
            </w:r>
          </w:p>
        </w:tc>
        <w:tc>
          <w:tcPr>
            <w:tcW w:w="345" w:type="pct"/>
          </w:tcPr>
          <w:p w14:paraId="260B552D" w14:textId="37BD09F2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517" w:type="pct"/>
          </w:tcPr>
          <w:p w14:paraId="11404CC2" w14:textId="6A3366F2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hAnsi="Times New Roman" w:cs="Times New Roman"/>
                <w:sz w:val="22"/>
                <w:szCs w:val="22"/>
              </w:rPr>
              <w:t>72.09</w:t>
            </w:r>
          </w:p>
        </w:tc>
        <w:tc>
          <w:tcPr>
            <w:tcW w:w="691" w:type="pct"/>
          </w:tcPr>
          <w:p w14:paraId="492E99F6" w14:textId="5101508B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5044C9" w:rsidRPr="005044C9" w14:paraId="72CC58B2" w14:textId="1BD55580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5CB3C8BB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6 °C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78288A2B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46498477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0D6B91FD" w14:textId="1A273A0C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0.0002</w:t>
            </w:r>
          </w:p>
        </w:tc>
        <w:tc>
          <w:tcPr>
            <w:tcW w:w="95" w:type="pct"/>
          </w:tcPr>
          <w:p w14:paraId="56017189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5852A329" w14:textId="210D36AA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6 °C</w:t>
            </w:r>
          </w:p>
        </w:tc>
        <w:tc>
          <w:tcPr>
            <w:tcW w:w="345" w:type="pct"/>
          </w:tcPr>
          <w:p w14:paraId="7DD1387E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64F436A5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623DCEE3" w14:textId="3A7BBD49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5044C9" w:rsidRPr="005044C9" w14:paraId="64FFCD7D" w14:textId="7836CDED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247390F0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10° C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008C0CCD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17D3BE23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3131F7E5" w14:textId="5FF686AB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&lt;0.0001</w:t>
            </w:r>
          </w:p>
        </w:tc>
        <w:tc>
          <w:tcPr>
            <w:tcW w:w="95" w:type="pct"/>
          </w:tcPr>
          <w:p w14:paraId="5150274F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3A330806" w14:textId="12F6CD42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10° C</w:t>
            </w:r>
          </w:p>
        </w:tc>
        <w:tc>
          <w:tcPr>
            <w:tcW w:w="345" w:type="pct"/>
          </w:tcPr>
          <w:p w14:paraId="3984D516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69CEA2D2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6986F9C7" w14:textId="38197CBA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5044C9" w:rsidRPr="005044C9" w14:paraId="4F755AA7" w14:textId="7A292AB8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447B2CEF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6 – 10° C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44779A00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3B5BCF49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4C2C02D4" w14:textId="7133C4F3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0.0008</w:t>
            </w:r>
          </w:p>
        </w:tc>
        <w:tc>
          <w:tcPr>
            <w:tcW w:w="95" w:type="pct"/>
          </w:tcPr>
          <w:p w14:paraId="3BB0C645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4DB13A14" w14:textId="212D2AFB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6 – 10° C</w:t>
            </w:r>
          </w:p>
        </w:tc>
        <w:tc>
          <w:tcPr>
            <w:tcW w:w="345" w:type="pct"/>
          </w:tcPr>
          <w:p w14:paraId="7B1D0AA9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0F56A6D5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1858D679" w14:textId="44D2B1EE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hAnsi="Times New Roman" w:cs="Times New Roman"/>
                <w:sz w:val="22"/>
                <w:szCs w:val="22"/>
              </w:rPr>
              <w:t>0.0009</w:t>
            </w:r>
          </w:p>
        </w:tc>
      </w:tr>
      <w:tr w:rsidR="005044C9" w:rsidRPr="005044C9" w14:paraId="63B05181" w14:textId="23289CBA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64239820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14:paraId="448FED33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608B94BE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65D62758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5" w:type="pct"/>
          </w:tcPr>
          <w:p w14:paraId="7D2002AD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68577899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45" w:type="pct"/>
          </w:tcPr>
          <w:p w14:paraId="36A5365F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7984072C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68114AF5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</w:tr>
      <w:tr w:rsidR="005044C9" w:rsidRPr="005044C9" w14:paraId="52F4F5CF" w14:textId="7A758C77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7E33A956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BA      ALL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1EF44287" w14:textId="3563C33C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6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BA8F94E" w14:textId="3C63D641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0.28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14:paraId="3C70EB05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1A89CBAA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53525136" w14:textId="5CD69608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BA      ALL</w:t>
            </w:r>
          </w:p>
        </w:tc>
        <w:tc>
          <w:tcPr>
            <w:tcW w:w="345" w:type="pct"/>
          </w:tcPr>
          <w:p w14:paraId="2018FCEB" w14:textId="22159400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517" w:type="pct"/>
          </w:tcPr>
          <w:p w14:paraId="74A239AA" w14:textId="30DB936D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691" w:type="pct"/>
          </w:tcPr>
          <w:p w14:paraId="0A9AADEA" w14:textId="72B384C0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  <w:proofErr w:type="spellEnd"/>
          </w:p>
        </w:tc>
      </w:tr>
      <w:tr w:rsidR="005044C9" w:rsidRPr="005044C9" w14:paraId="7BC39A16" w14:textId="6B0EA712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1A86DB9F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14:paraId="42A418EF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2C5D6F2E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177EEFD6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5" w:type="pct"/>
          </w:tcPr>
          <w:p w14:paraId="2C12C48B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2D4207F0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45" w:type="pct"/>
          </w:tcPr>
          <w:p w14:paraId="43E3DE85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0B171665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2C2C5F2B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</w:tr>
      <w:tr w:rsidR="005044C9" w:rsidRPr="005044C9" w14:paraId="5891D9C9" w14:textId="3D4BB163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19FB4AC9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VA      ALL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5870C02F" w14:textId="0BD8E80C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144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889A9A1" w14:textId="3904F11C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0.44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14:paraId="543D8E88" w14:textId="521C40E4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259D05CF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3890AFB8" w14:textId="2F468940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VA      ALL</w:t>
            </w:r>
          </w:p>
        </w:tc>
        <w:tc>
          <w:tcPr>
            <w:tcW w:w="345" w:type="pct"/>
          </w:tcPr>
          <w:p w14:paraId="7CE8584E" w14:textId="6CDAA1F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517" w:type="pct"/>
          </w:tcPr>
          <w:p w14:paraId="3E3E7F38" w14:textId="1A847758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hAnsi="Times New Roman" w:cs="Times New Roman"/>
                <w:sz w:val="22"/>
                <w:szCs w:val="22"/>
              </w:rPr>
              <w:t>12.93</w:t>
            </w:r>
          </w:p>
        </w:tc>
        <w:tc>
          <w:tcPr>
            <w:tcW w:w="691" w:type="pct"/>
          </w:tcPr>
          <w:p w14:paraId="1BE108B8" w14:textId="66E3331F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5044C9" w:rsidRPr="005044C9" w14:paraId="55AA056C" w14:textId="231847F2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6E5CE0D0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6 °C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7C2981DF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5F684105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3D934425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27556364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4579A4EF" w14:textId="400C15A5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6 °C</w:t>
            </w:r>
          </w:p>
        </w:tc>
        <w:tc>
          <w:tcPr>
            <w:tcW w:w="345" w:type="pct"/>
          </w:tcPr>
          <w:p w14:paraId="60C6C611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5C0802ED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758CE53A" w14:textId="352D2965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hAnsi="Times New Roman" w:cs="Times New Roman"/>
                <w:sz w:val="22"/>
                <w:szCs w:val="22"/>
              </w:rPr>
              <w:t>0.0002</w:t>
            </w:r>
          </w:p>
        </w:tc>
      </w:tr>
      <w:tr w:rsidR="005044C9" w:rsidRPr="005044C9" w14:paraId="1B7AFA75" w14:textId="3942EBDD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769EF319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10° C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4AE0F161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3298F446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30DFF9B2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5E66642E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6D1B809D" w14:textId="2AA73A0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10° C</w:t>
            </w:r>
          </w:p>
        </w:tc>
        <w:tc>
          <w:tcPr>
            <w:tcW w:w="345" w:type="pct"/>
          </w:tcPr>
          <w:p w14:paraId="32E002E6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56E07AFE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575F589F" w14:textId="2099C835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  <w:proofErr w:type="spellEnd"/>
          </w:p>
        </w:tc>
      </w:tr>
      <w:tr w:rsidR="005044C9" w:rsidRPr="005044C9" w14:paraId="5BFFDEBD" w14:textId="7FD7B5B5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57E71758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6 – 10° C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577777B0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1D378A49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76C0C2D8" w14:textId="1B3BB174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34D6B912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5B9EFF5B" w14:textId="6C69E546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6 – 10° C</w:t>
            </w:r>
          </w:p>
        </w:tc>
        <w:tc>
          <w:tcPr>
            <w:tcW w:w="345" w:type="pct"/>
          </w:tcPr>
          <w:p w14:paraId="4E5E2506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01DD335E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1162DAD1" w14:textId="46A25BCA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5044C9" w:rsidRPr="005044C9" w14:paraId="490B7FF5" w14:textId="1871335C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0210E5AF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14:paraId="5D482910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345C3763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50C5A303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5" w:type="pct"/>
          </w:tcPr>
          <w:p w14:paraId="4A0B8885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74A0341D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45" w:type="pct"/>
          </w:tcPr>
          <w:p w14:paraId="1F270EB6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3DE1F4A1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49CC0313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</w:tr>
      <w:tr w:rsidR="00384EFD" w:rsidRPr="005044C9" w14:paraId="0E82E640" w14:textId="329EC1A6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5938B9FC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VBR      ALL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7043EC89" w14:textId="2DA36C76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6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8D62480" w14:textId="64592F0C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1.44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14:paraId="4A432F85" w14:textId="4241877F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734F129F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25124EAC" w14:textId="358D9A41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VBR      ALL</w:t>
            </w:r>
          </w:p>
        </w:tc>
        <w:tc>
          <w:tcPr>
            <w:tcW w:w="345" w:type="pct"/>
          </w:tcPr>
          <w:p w14:paraId="29B25170" w14:textId="3A9BC712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sz w:val="22"/>
                <w:szCs w:val="22"/>
              </w:rPr>
              <w:t>53</w:t>
            </w:r>
          </w:p>
        </w:tc>
        <w:tc>
          <w:tcPr>
            <w:tcW w:w="517" w:type="pct"/>
          </w:tcPr>
          <w:p w14:paraId="696A2017" w14:textId="0530DBE1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sz w:val="22"/>
                <w:szCs w:val="22"/>
              </w:rPr>
              <w:t>3.37</w:t>
            </w:r>
          </w:p>
        </w:tc>
        <w:tc>
          <w:tcPr>
            <w:tcW w:w="691" w:type="pct"/>
          </w:tcPr>
          <w:p w14:paraId="0F77DDAA" w14:textId="3E6FEE2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sz w:val="22"/>
                <w:szCs w:val="22"/>
              </w:rPr>
              <w:t>0.0424</w:t>
            </w:r>
          </w:p>
        </w:tc>
      </w:tr>
      <w:tr w:rsidR="00384EFD" w:rsidRPr="005044C9" w14:paraId="5DC0E730" w14:textId="047F8CDE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4EC7CC10" w14:textId="1855FE29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6 °C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61EC5F19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44092164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2D52D4F8" w14:textId="360429D6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449751D2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00DA2DBD" w14:textId="33EF56BF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6 °C</w:t>
            </w:r>
          </w:p>
        </w:tc>
        <w:tc>
          <w:tcPr>
            <w:tcW w:w="345" w:type="pct"/>
          </w:tcPr>
          <w:p w14:paraId="297DE539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5AD61957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2C4BC66A" w14:textId="07CBF9DE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sz w:val="22"/>
                <w:szCs w:val="22"/>
              </w:rPr>
              <w:t>ns</w:t>
            </w:r>
            <w:proofErr w:type="spellEnd"/>
          </w:p>
        </w:tc>
      </w:tr>
      <w:tr w:rsidR="00384EFD" w:rsidRPr="005044C9" w14:paraId="656D277B" w14:textId="77777777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</w:tcPr>
          <w:p w14:paraId="5C4510F0" w14:textId="58C5C065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10° C</w:t>
            </w:r>
          </w:p>
        </w:tc>
        <w:tc>
          <w:tcPr>
            <w:tcW w:w="296" w:type="pct"/>
            <w:shd w:val="clear" w:color="auto" w:fill="auto"/>
            <w:noWrap/>
          </w:tcPr>
          <w:p w14:paraId="60A79CFB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193E2233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</w:tcPr>
          <w:p w14:paraId="7FB2D045" w14:textId="3572D1BC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09ECEDCB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616B28A3" w14:textId="456533A8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10° C</w:t>
            </w:r>
          </w:p>
        </w:tc>
        <w:tc>
          <w:tcPr>
            <w:tcW w:w="345" w:type="pct"/>
          </w:tcPr>
          <w:p w14:paraId="6702CF47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71D6BD5E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562BB289" w14:textId="4942C54C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sz w:val="22"/>
                <w:szCs w:val="22"/>
              </w:rPr>
              <w:t>ns</w:t>
            </w:r>
            <w:proofErr w:type="spellEnd"/>
          </w:p>
        </w:tc>
      </w:tr>
      <w:tr w:rsidR="00384EFD" w:rsidRPr="005044C9" w14:paraId="6FAD488A" w14:textId="77777777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</w:tcPr>
          <w:p w14:paraId="579F781B" w14:textId="10E4FA7B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6 – 10° C</w:t>
            </w:r>
          </w:p>
        </w:tc>
        <w:tc>
          <w:tcPr>
            <w:tcW w:w="296" w:type="pct"/>
            <w:shd w:val="clear" w:color="auto" w:fill="auto"/>
            <w:noWrap/>
          </w:tcPr>
          <w:p w14:paraId="1BCF7F00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0247D8A7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</w:tcPr>
          <w:p w14:paraId="194F343F" w14:textId="3B6A0AB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0E94037F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5F56E8DD" w14:textId="5ABF8F8C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6 – 10° C</w:t>
            </w:r>
          </w:p>
        </w:tc>
        <w:tc>
          <w:tcPr>
            <w:tcW w:w="345" w:type="pct"/>
          </w:tcPr>
          <w:p w14:paraId="24305C4D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6E51ACAB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4E5A0CE3" w14:textId="07F72DC9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</w:rPr>
              <w:t>&lt;</w:t>
            </w:r>
            <w:r w:rsidRPr="00384EFD">
              <w:rPr>
                <w:sz w:val="22"/>
                <w:szCs w:val="22"/>
              </w:rPr>
              <w:t>0.05</w:t>
            </w:r>
          </w:p>
        </w:tc>
      </w:tr>
      <w:tr w:rsidR="005044C9" w:rsidRPr="005044C9" w14:paraId="4EEADB0A" w14:textId="77777777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</w:tcPr>
          <w:p w14:paraId="04569448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96" w:type="pct"/>
            <w:shd w:val="clear" w:color="auto" w:fill="auto"/>
            <w:noWrap/>
          </w:tcPr>
          <w:p w14:paraId="08834130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2E68764D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</w:tcPr>
          <w:p w14:paraId="788F33B9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5" w:type="pct"/>
          </w:tcPr>
          <w:p w14:paraId="28C0328D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706005E4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45" w:type="pct"/>
          </w:tcPr>
          <w:p w14:paraId="2ECEDE49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51326412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1535E04E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</w:tr>
      <w:tr w:rsidR="00384EFD" w:rsidRPr="005044C9" w14:paraId="67C59B26" w14:textId="720798F6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4C720603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PF      ALL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4D5D784E" w14:textId="0FC3D55A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3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5DD32A9" w14:textId="2440331C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1.46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14:paraId="61ED4D91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11012EFF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6218AB3D" w14:textId="146371C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PF      ALL</w:t>
            </w:r>
          </w:p>
        </w:tc>
        <w:tc>
          <w:tcPr>
            <w:tcW w:w="345" w:type="pct"/>
          </w:tcPr>
          <w:p w14:paraId="7AB8266E" w14:textId="58E2CB01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636025">
              <w:t>66</w:t>
            </w:r>
          </w:p>
        </w:tc>
        <w:tc>
          <w:tcPr>
            <w:tcW w:w="517" w:type="pct"/>
          </w:tcPr>
          <w:p w14:paraId="5860B592" w14:textId="0F92D995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636025">
              <w:t>9.73</w:t>
            </w:r>
          </w:p>
        </w:tc>
        <w:tc>
          <w:tcPr>
            <w:tcW w:w="691" w:type="pct"/>
          </w:tcPr>
          <w:p w14:paraId="28840802" w14:textId="0FB1D20B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636025">
              <w:t>0.0002</w:t>
            </w:r>
          </w:p>
        </w:tc>
      </w:tr>
      <w:tr w:rsidR="00384EFD" w:rsidRPr="005044C9" w14:paraId="2F98792E" w14:textId="6C340B44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22DDFB17" w14:textId="166E7639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6 °C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38F6659E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5FA52415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5D66109F" w14:textId="26BA2986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1817F439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0957F846" w14:textId="13A2E7DD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6 °C</w:t>
            </w:r>
          </w:p>
        </w:tc>
        <w:tc>
          <w:tcPr>
            <w:tcW w:w="345" w:type="pct"/>
          </w:tcPr>
          <w:p w14:paraId="7F4AAE30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75DFB6E9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23A1280A" w14:textId="33D3AA3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636025">
              <w:t>0.0001</w:t>
            </w:r>
          </w:p>
        </w:tc>
      </w:tr>
      <w:tr w:rsidR="00384EFD" w:rsidRPr="005044C9" w14:paraId="5835C6E4" w14:textId="77777777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</w:tcPr>
          <w:p w14:paraId="495332B7" w14:textId="4ED7B1BA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10° C</w:t>
            </w:r>
          </w:p>
        </w:tc>
        <w:tc>
          <w:tcPr>
            <w:tcW w:w="296" w:type="pct"/>
            <w:shd w:val="clear" w:color="auto" w:fill="auto"/>
            <w:noWrap/>
          </w:tcPr>
          <w:p w14:paraId="17CD835B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4234EA9D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</w:tcPr>
          <w:p w14:paraId="0319577D" w14:textId="43CA0150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7E3E10B3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2E13AF5F" w14:textId="4F5021A2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10° C</w:t>
            </w:r>
          </w:p>
        </w:tc>
        <w:tc>
          <w:tcPr>
            <w:tcW w:w="345" w:type="pct"/>
          </w:tcPr>
          <w:p w14:paraId="443BA228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3EC8BFC8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36724109" w14:textId="5A35DEFD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636025">
              <w:t>ns</w:t>
            </w:r>
            <w:proofErr w:type="spellEnd"/>
          </w:p>
        </w:tc>
      </w:tr>
      <w:tr w:rsidR="00384EFD" w:rsidRPr="005044C9" w14:paraId="656885F9" w14:textId="77777777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</w:tcPr>
          <w:p w14:paraId="5E347690" w14:textId="37A1449D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6 – 10° C</w:t>
            </w:r>
          </w:p>
        </w:tc>
        <w:tc>
          <w:tcPr>
            <w:tcW w:w="296" w:type="pct"/>
            <w:shd w:val="clear" w:color="auto" w:fill="auto"/>
            <w:noWrap/>
          </w:tcPr>
          <w:p w14:paraId="1DB56960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53985367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</w:tcPr>
          <w:p w14:paraId="15C473DB" w14:textId="40D1F9C0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2C9D5F71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2C634573" w14:textId="08F851F9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6 – 10° C</w:t>
            </w:r>
          </w:p>
        </w:tc>
        <w:tc>
          <w:tcPr>
            <w:tcW w:w="345" w:type="pct"/>
          </w:tcPr>
          <w:p w14:paraId="776C069E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0646E44C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68B0E5B0" w14:textId="5FB87609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636025">
              <w:t>0.0095</w:t>
            </w:r>
          </w:p>
        </w:tc>
      </w:tr>
      <w:tr w:rsidR="005044C9" w:rsidRPr="005044C9" w14:paraId="548CA1CA" w14:textId="77777777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</w:tcPr>
          <w:p w14:paraId="49DDF0D7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96" w:type="pct"/>
            <w:shd w:val="clear" w:color="auto" w:fill="auto"/>
            <w:noWrap/>
          </w:tcPr>
          <w:p w14:paraId="626D5234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</w:tcPr>
          <w:p w14:paraId="16F77686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</w:tcPr>
          <w:p w14:paraId="2E8AC028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5" w:type="pct"/>
          </w:tcPr>
          <w:p w14:paraId="1BFA9154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76A61256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45" w:type="pct"/>
          </w:tcPr>
          <w:p w14:paraId="5C1A70BD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7D63FA78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7F8CB870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</w:tr>
      <w:tr w:rsidR="00384EFD" w:rsidRPr="005044C9" w14:paraId="32DFE919" w14:textId="7889D6AE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076DB640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HF      ALL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16F5753E" w14:textId="0FB083DF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36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19F83A5" w14:textId="5D8F4506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1.06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14:paraId="3F8A2CA7" w14:textId="39BA3EDD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431F46A3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36472289" w14:textId="4610A1AE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HF      ALL</w:t>
            </w:r>
          </w:p>
        </w:tc>
        <w:tc>
          <w:tcPr>
            <w:tcW w:w="345" w:type="pct"/>
          </w:tcPr>
          <w:p w14:paraId="5807A2AB" w14:textId="1AD5EB4F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46DCB">
              <w:t>66</w:t>
            </w:r>
          </w:p>
        </w:tc>
        <w:tc>
          <w:tcPr>
            <w:tcW w:w="517" w:type="pct"/>
          </w:tcPr>
          <w:p w14:paraId="19499384" w14:textId="1BB0F8EA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46DCB">
              <w:t>13.02</w:t>
            </w:r>
          </w:p>
        </w:tc>
        <w:tc>
          <w:tcPr>
            <w:tcW w:w="691" w:type="pct"/>
          </w:tcPr>
          <w:p w14:paraId="5AFDC340" w14:textId="6F49D9DC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46DCB">
              <w:t>&lt;0.0001</w:t>
            </w:r>
          </w:p>
        </w:tc>
      </w:tr>
      <w:tr w:rsidR="00384EFD" w:rsidRPr="005044C9" w14:paraId="420279A3" w14:textId="543859C5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52FE232C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6 °C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7A982693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3A0CBC34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159CF8D3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0487E9F3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6BDA531E" w14:textId="07176782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6 °C</w:t>
            </w:r>
          </w:p>
        </w:tc>
        <w:tc>
          <w:tcPr>
            <w:tcW w:w="345" w:type="pct"/>
          </w:tcPr>
          <w:p w14:paraId="50D026F7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20A59113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10D8CD82" w14:textId="7F37B73E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46DCB">
              <w:t>0.0001</w:t>
            </w:r>
          </w:p>
        </w:tc>
      </w:tr>
      <w:tr w:rsidR="00384EFD" w:rsidRPr="005044C9" w14:paraId="4DA96B0F" w14:textId="6850C020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74014AE3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10° C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70A2DD26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330AF038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45AE6019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05D317B7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4F353C07" w14:textId="27EA8ACB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10° C</w:t>
            </w:r>
          </w:p>
        </w:tc>
        <w:tc>
          <w:tcPr>
            <w:tcW w:w="345" w:type="pct"/>
          </w:tcPr>
          <w:p w14:paraId="5BE31936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505AB8F2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7CE78BE6" w14:textId="177DBC23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46DCB">
              <w:t>ns</w:t>
            </w:r>
            <w:proofErr w:type="spellEnd"/>
          </w:p>
        </w:tc>
      </w:tr>
      <w:tr w:rsidR="00384EFD" w:rsidRPr="005044C9" w14:paraId="028FDDCD" w14:textId="59EEF58F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777CFF54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6 – 10° C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115C3467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195302B3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209B581C" w14:textId="615C9EE8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031C4367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3FC35E07" w14:textId="6BDB59CC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6 – 10° C</w:t>
            </w:r>
          </w:p>
        </w:tc>
        <w:tc>
          <w:tcPr>
            <w:tcW w:w="345" w:type="pct"/>
          </w:tcPr>
          <w:p w14:paraId="048579B2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214D48AC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3F4F444B" w14:textId="4DA752DF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46DCB">
              <w:t>&lt;0.0001</w:t>
            </w:r>
          </w:p>
        </w:tc>
      </w:tr>
      <w:tr w:rsidR="005044C9" w:rsidRPr="005044C9" w14:paraId="7F6391ED" w14:textId="5EFBC6D0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643CBAB7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14:paraId="08D3F5FF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4690F740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426A3442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5" w:type="pct"/>
          </w:tcPr>
          <w:p w14:paraId="6B1B6EE2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6B95DA1C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45" w:type="pct"/>
          </w:tcPr>
          <w:p w14:paraId="2E81DA99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1D86630C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7C070408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</w:tr>
      <w:tr w:rsidR="00384EFD" w:rsidRPr="005044C9" w14:paraId="166577BC" w14:textId="3432AB61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29E23C04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Ciliate</w:t>
            </w:r>
            <w:proofErr w:type="spellEnd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ALL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6725364C" w14:textId="127C764A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35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9A10171" w14:textId="669B3CF9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0.79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14:paraId="50C0FAE1" w14:textId="799EAFB6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59291939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3E0D2C73" w14:textId="5910CEF5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Ciliate</w:t>
            </w:r>
            <w:proofErr w:type="spellEnd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ALL</w:t>
            </w:r>
          </w:p>
        </w:tc>
        <w:tc>
          <w:tcPr>
            <w:tcW w:w="345" w:type="pct"/>
          </w:tcPr>
          <w:p w14:paraId="4AD220D8" w14:textId="03786056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736E3B">
              <w:t>46</w:t>
            </w:r>
          </w:p>
        </w:tc>
        <w:tc>
          <w:tcPr>
            <w:tcW w:w="517" w:type="pct"/>
          </w:tcPr>
          <w:p w14:paraId="5886E5AE" w14:textId="3C146E7A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736E3B">
              <w:t>6.56</w:t>
            </w:r>
          </w:p>
        </w:tc>
        <w:tc>
          <w:tcPr>
            <w:tcW w:w="691" w:type="pct"/>
          </w:tcPr>
          <w:p w14:paraId="16E5877A" w14:textId="76DF10BD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736E3B">
              <w:t>0.003</w:t>
            </w:r>
          </w:p>
        </w:tc>
      </w:tr>
      <w:tr w:rsidR="00384EFD" w:rsidRPr="005044C9" w14:paraId="646622DA" w14:textId="7E8B019F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4DAF33A6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6 °C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555D44AA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76201408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47AD74C9" w14:textId="00193CBA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1EDD5D02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2EF5CF40" w14:textId="74E083EA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6 °C</w:t>
            </w:r>
          </w:p>
        </w:tc>
        <w:tc>
          <w:tcPr>
            <w:tcW w:w="345" w:type="pct"/>
          </w:tcPr>
          <w:p w14:paraId="6F717763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366C6717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35CA3AB5" w14:textId="66921B5E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736E3B">
              <w:t>0.0025</w:t>
            </w:r>
          </w:p>
        </w:tc>
      </w:tr>
      <w:tr w:rsidR="00384EFD" w:rsidRPr="005044C9" w14:paraId="66932531" w14:textId="2A3AF4AB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3D53EB40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10° C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5774B8DC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33E4BC1F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6911AFD3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6A94F26E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0C40CC89" w14:textId="64318BF6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10° C</w:t>
            </w:r>
          </w:p>
        </w:tc>
        <w:tc>
          <w:tcPr>
            <w:tcW w:w="345" w:type="pct"/>
          </w:tcPr>
          <w:p w14:paraId="24866921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757E8135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32C8FF77" w14:textId="0E30D6F8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736E3B">
              <w:t>ns</w:t>
            </w:r>
            <w:proofErr w:type="spellEnd"/>
          </w:p>
        </w:tc>
      </w:tr>
      <w:tr w:rsidR="00384EFD" w:rsidRPr="005044C9" w14:paraId="1E95C591" w14:textId="63FD4CAC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3606A616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6 – 10° C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381E794D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04205A9D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6840F221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05777158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11DC35BB" w14:textId="5BD34232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6 – 10° C</w:t>
            </w:r>
          </w:p>
        </w:tc>
        <w:tc>
          <w:tcPr>
            <w:tcW w:w="345" w:type="pct"/>
          </w:tcPr>
          <w:p w14:paraId="4FF8FE8E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6F9D8C71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07735787" w14:textId="02B39834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736E3B">
              <w:t>ns</w:t>
            </w:r>
            <w:proofErr w:type="spellEnd"/>
          </w:p>
        </w:tc>
      </w:tr>
      <w:tr w:rsidR="005044C9" w:rsidRPr="005044C9" w14:paraId="5BBE4683" w14:textId="6EF17EE0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72C8FC87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296" w:type="pct"/>
            <w:shd w:val="clear" w:color="auto" w:fill="auto"/>
            <w:noWrap/>
            <w:hideMark/>
          </w:tcPr>
          <w:p w14:paraId="238CB15E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677D3365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49299823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95" w:type="pct"/>
          </w:tcPr>
          <w:p w14:paraId="12D0DE13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27D4A649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345" w:type="pct"/>
          </w:tcPr>
          <w:p w14:paraId="29B33826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4B20C993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419D575A" w14:textId="77777777" w:rsidR="005044C9" w:rsidRPr="00384EFD" w:rsidRDefault="005044C9" w:rsidP="005044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</w:tr>
      <w:tr w:rsidR="00384EFD" w:rsidRPr="005044C9" w14:paraId="78B1CB00" w14:textId="4C2CFAD3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2DA3FA97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Gyr</w:t>
            </w:r>
            <w:proofErr w:type="spellEnd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ALL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06D13505" w14:textId="01B6A99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31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2EBC334" w14:textId="35BA4E36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0.36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14:paraId="49AC792F" w14:textId="66740B14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593712E0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15907D84" w14:textId="529F4C3C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Gyr</w:t>
            </w:r>
            <w:proofErr w:type="spellEnd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ALL</w:t>
            </w:r>
          </w:p>
        </w:tc>
        <w:tc>
          <w:tcPr>
            <w:tcW w:w="345" w:type="pct"/>
          </w:tcPr>
          <w:p w14:paraId="037CB1B1" w14:textId="2A5CCA4B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406F4C">
              <w:t>43</w:t>
            </w:r>
          </w:p>
        </w:tc>
        <w:tc>
          <w:tcPr>
            <w:tcW w:w="517" w:type="pct"/>
          </w:tcPr>
          <w:p w14:paraId="4A4DE116" w14:textId="44C979FC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406F4C">
              <w:t>13.36</w:t>
            </w:r>
          </w:p>
        </w:tc>
        <w:tc>
          <w:tcPr>
            <w:tcW w:w="691" w:type="pct"/>
          </w:tcPr>
          <w:p w14:paraId="749F5667" w14:textId="0059911E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406F4C">
              <w:t>&lt;0.0001</w:t>
            </w:r>
          </w:p>
        </w:tc>
      </w:tr>
      <w:tr w:rsidR="00384EFD" w:rsidRPr="005044C9" w14:paraId="78E4D875" w14:textId="1FC2A0E2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57C5B16A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6 °C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5634176F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2773D4B1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21B35C33" w14:textId="4F4449A3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04C4E957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272ED2E4" w14:textId="443C6BFE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6 °C</w:t>
            </w:r>
          </w:p>
        </w:tc>
        <w:tc>
          <w:tcPr>
            <w:tcW w:w="345" w:type="pct"/>
          </w:tcPr>
          <w:p w14:paraId="25F88C05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0ACDB6ED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08A2D47F" w14:textId="0720D3D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406F4C">
              <w:t>0.0003</w:t>
            </w:r>
          </w:p>
        </w:tc>
      </w:tr>
      <w:tr w:rsidR="00384EFD" w:rsidRPr="005044C9" w14:paraId="696444FB" w14:textId="69BED02B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7E50E8BA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10° C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00FD1AE4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08FD3EED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7663B002" w14:textId="36409FA4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3D003B51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772458DC" w14:textId="5D07D314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1 – 10° C</w:t>
            </w:r>
          </w:p>
        </w:tc>
        <w:tc>
          <w:tcPr>
            <w:tcW w:w="345" w:type="pct"/>
          </w:tcPr>
          <w:p w14:paraId="31D3BED1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480361F7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5844FF20" w14:textId="116B8B78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406F4C">
              <w:t>0.0003</w:t>
            </w:r>
          </w:p>
        </w:tc>
      </w:tr>
      <w:tr w:rsidR="00384EFD" w:rsidRPr="005044C9" w14:paraId="548D8C4D" w14:textId="69FC51FA" w:rsidTr="00456181">
        <w:trPr>
          <w:trHeight w:hRule="exact" w:val="255"/>
        </w:trPr>
        <w:tc>
          <w:tcPr>
            <w:tcW w:w="1051" w:type="pct"/>
            <w:shd w:val="clear" w:color="auto" w:fill="auto"/>
            <w:noWrap/>
            <w:hideMark/>
          </w:tcPr>
          <w:p w14:paraId="46B74A58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6 – 10° C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14:paraId="00ABE0CC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5CDBA8E1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54" w:type="pct"/>
            <w:shd w:val="clear" w:color="auto" w:fill="auto"/>
            <w:noWrap/>
            <w:hideMark/>
          </w:tcPr>
          <w:p w14:paraId="71EAB779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ns</w:t>
            </w:r>
            <w:proofErr w:type="spellEnd"/>
          </w:p>
        </w:tc>
        <w:tc>
          <w:tcPr>
            <w:tcW w:w="95" w:type="pct"/>
          </w:tcPr>
          <w:p w14:paraId="3CE3D07B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048" w:type="pct"/>
          </w:tcPr>
          <w:p w14:paraId="570D0240" w14:textId="10397E03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r w:rsidRPr="00384E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 xml:space="preserve">            6 – 10° C</w:t>
            </w:r>
          </w:p>
        </w:tc>
        <w:tc>
          <w:tcPr>
            <w:tcW w:w="345" w:type="pct"/>
          </w:tcPr>
          <w:p w14:paraId="39B9E4EF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517" w:type="pct"/>
          </w:tcPr>
          <w:p w14:paraId="48AEA31A" w14:textId="77777777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91" w:type="pct"/>
          </w:tcPr>
          <w:p w14:paraId="0FE1DE7B" w14:textId="65D22A76" w:rsidR="00384EFD" w:rsidRPr="00384EFD" w:rsidRDefault="00384EFD" w:rsidP="00384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406F4C">
              <w:t>ns</w:t>
            </w:r>
            <w:proofErr w:type="spellEnd"/>
          </w:p>
        </w:tc>
      </w:tr>
    </w:tbl>
    <w:p w14:paraId="554C3CD0" w14:textId="77777777" w:rsidR="006178E2" w:rsidRPr="005044C9" w:rsidRDefault="006178E2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8C5E568" w14:textId="77777777" w:rsidR="007954EE" w:rsidRDefault="007954EE">
      <w:pPr>
        <w:rPr>
          <w:rFonts w:ascii="Times New Roman" w:hAnsi="Times New Roman" w:cs="Times New Roman"/>
          <w:lang w:val="en-US"/>
        </w:rPr>
      </w:pPr>
    </w:p>
    <w:p w14:paraId="0AFEAB90" w14:textId="77777777" w:rsidR="007954EE" w:rsidRDefault="007954EE">
      <w:pPr>
        <w:rPr>
          <w:rFonts w:ascii="Times New Roman" w:hAnsi="Times New Roman" w:cs="Times New Roman"/>
          <w:lang w:val="en-US"/>
        </w:rPr>
      </w:pPr>
    </w:p>
    <w:p w14:paraId="6708728D" w14:textId="77777777" w:rsidR="007954EE" w:rsidRDefault="007954EE">
      <w:pPr>
        <w:rPr>
          <w:rFonts w:ascii="Times New Roman" w:hAnsi="Times New Roman" w:cs="Times New Roman"/>
          <w:lang w:val="en-US"/>
        </w:rPr>
      </w:pPr>
    </w:p>
    <w:p w14:paraId="52A98504" w14:textId="77777777" w:rsidR="00872705" w:rsidRDefault="00872705" w:rsidP="0087270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6AACAAE" w14:textId="77777777" w:rsidR="00872705" w:rsidRDefault="00872705" w:rsidP="0087270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559DCE5" w14:textId="77777777" w:rsidR="00872705" w:rsidRDefault="00872705" w:rsidP="0087270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p w14:paraId="34FF6784" w14:textId="560DAED2" w:rsidR="00872705" w:rsidRPr="00872705" w:rsidRDefault="00872705" w:rsidP="0087270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7270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2SM</w:t>
      </w:r>
      <w:r w:rsidRPr="00872705">
        <w:rPr>
          <w:rFonts w:ascii="Times New Roman" w:hAnsi="Times New Roman" w:cs="Times New Roman"/>
          <w:sz w:val="20"/>
          <w:szCs w:val="20"/>
          <w:lang w:val="en-US"/>
        </w:rPr>
        <w:t>. Results of the two</w:t>
      </w:r>
      <w:r w:rsidR="00201FDA">
        <w:rPr>
          <w:rFonts w:ascii="Times New Roman" w:hAnsi="Times New Roman" w:cs="Times New Roman"/>
          <w:sz w:val="20"/>
          <w:szCs w:val="20"/>
          <w:lang w:val="en-US"/>
        </w:rPr>
        <w:t xml:space="preserve"> groups</w:t>
      </w:r>
      <w:r w:rsidRPr="0087270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01FDA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Pr="00872705">
        <w:rPr>
          <w:rFonts w:ascii="Times New Roman" w:hAnsi="Times New Roman" w:cs="Times New Roman"/>
          <w:sz w:val="20"/>
          <w:szCs w:val="20"/>
          <w:lang w:val="en-US"/>
        </w:rPr>
        <w:t xml:space="preserve">triplicated microcosms experiment organized by </w:t>
      </w:r>
      <w:r w:rsidR="00201FDA">
        <w:rPr>
          <w:rFonts w:ascii="Times New Roman" w:hAnsi="Times New Roman" w:cs="Times New Roman"/>
          <w:sz w:val="20"/>
          <w:szCs w:val="20"/>
          <w:lang w:val="en-US"/>
        </w:rPr>
        <w:t xml:space="preserve">day, </w:t>
      </w:r>
      <w:r w:rsidRPr="00872705">
        <w:rPr>
          <w:rFonts w:ascii="Times New Roman" w:hAnsi="Times New Roman" w:cs="Times New Roman"/>
          <w:sz w:val="20"/>
          <w:szCs w:val="20"/>
          <w:lang w:val="en-US"/>
        </w:rPr>
        <w:t>temperature treatment (Temp ± SE, °C), partial pressure of CO</w:t>
      </w:r>
      <w:r w:rsidRPr="0087270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872705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872705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872705">
        <w:rPr>
          <w:rFonts w:ascii="Times New Roman" w:hAnsi="Times New Roman" w:cs="Times New Roman"/>
          <w:sz w:val="20"/>
          <w:szCs w:val="20"/>
          <w:lang w:val="en-US"/>
        </w:rPr>
        <w:t>CO</w:t>
      </w:r>
      <w:r w:rsidRPr="0087270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872705">
        <w:rPr>
          <w:rFonts w:ascii="Times New Roman" w:hAnsi="Times New Roman" w:cs="Times New Roman"/>
          <w:sz w:val="20"/>
          <w:szCs w:val="20"/>
          <w:lang w:val="en-US"/>
        </w:rPr>
        <w:t>, µ</w:t>
      </w:r>
      <w:proofErr w:type="spellStart"/>
      <w:r w:rsidRPr="00872705">
        <w:rPr>
          <w:rFonts w:ascii="Times New Roman" w:hAnsi="Times New Roman" w:cs="Times New Roman"/>
          <w:sz w:val="20"/>
          <w:szCs w:val="20"/>
          <w:lang w:val="en-US"/>
        </w:rPr>
        <w:t>atm</w:t>
      </w:r>
      <w:proofErr w:type="spellEnd"/>
      <w:r w:rsidRPr="00872705">
        <w:rPr>
          <w:rFonts w:ascii="Times New Roman" w:hAnsi="Times New Roman" w:cs="Times New Roman"/>
          <w:sz w:val="20"/>
          <w:szCs w:val="20"/>
          <w:lang w:val="en-US"/>
        </w:rPr>
        <w:t>), bacterial production (BP ± SE, µg C L</w:t>
      </w:r>
      <w:r w:rsidRPr="008727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872705">
        <w:rPr>
          <w:rFonts w:ascii="Times New Roman" w:hAnsi="Times New Roman" w:cs="Times New Roman"/>
          <w:sz w:val="20"/>
          <w:szCs w:val="20"/>
          <w:lang w:val="en-US"/>
        </w:rPr>
        <w:t xml:space="preserve"> d</w:t>
      </w:r>
      <w:r w:rsidRPr="008727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872705">
        <w:rPr>
          <w:rFonts w:ascii="Times New Roman" w:hAnsi="Times New Roman" w:cs="Times New Roman"/>
          <w:sz w:val="20"/>
          <w:szCs w:val="20"/>
          <w:lang w:val="en-US"/>
        </w:rPr>
        <w:t>), grazing rates on bacteria (GZ ± SE, 10</w:t>
      </w:r>
      <w:r w:rsidRPr="008727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872705">
        <w:rPr>
          <w:rFonts w:ascii="Times New Roman" w:hAnsi="Times New Roman" w:cs="Times New Roman"/>
          <w:sz w:val="20"/>
          <w:szCs w:val="20"/>
          <w:lang w:val="en-US"/>
        </w:rPr>
        <w:t xml:space="preserve"> cells mL</w:t>
      </w:r>
      <w:r w:rsidRPr="008727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872705">
        <w:rPr>
          <w:rFonts w:ascii="Times New Roman" w:hAnsi="Times New Roman" w:cs="Times New Roman"/>
          <w:sz w:val="20"/>
          <w:szCs w:val="20"/>
          <w:lang w:val="en-US"/>
        </w:rPr>
        <w:t xml:space="preserve"> d</w:t>
      </w:r>
      <w:r w:rsidRPr="008727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872705">
        <w:rPr>
          <w:rFonts w:ascii="Times New Roman" w:hAnsi="Times New Roman" w:cs="Times New Roman"/>
          <w:sz w:val="20"/>
          <w:szCs w:val="20"/>
          <w:lang w:val="en-US"/>
        </w:rPr>
        <w:t>), percentage of removed bacteria by protists (%BA</w:t>
      </w:r>
      <w:r w:rsidRPr="0087270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GZ</w:t>
      </w:r>
      <w:r w:rsidRPr="00872705">
        <w:rPr>
          <w:rFonts w:ascii="Times New Roman" w:hAnsi="Times New Roman" w:cs="Times New Roman"/>
          <w:sz w:val="20"/>
          <w:szCs w:val="20"/>
          <w:lang w:val="en-US"/>
        </w:rPr>
        <w:t xml:space="preserve"> ± SE), rate of bacteria lysed by viruses (BLV ± SE, 10</w:t>
      </w:r>
      <w:r w:rsidRPr="008727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872705">
        <w:rPr>
          <w:rFonts w:ascii="Times New Roman" w:hAnsi="Times New Roman" w:cs="Times New Roman"/>
          <w:sz w:val="20"/>
          <w:szCs w:val="20"/>
          <w:lang w:val="en-US"/>
        </w:rPr>
        <w:t xml:space="preserve"> cells mL</w:t>
      </w:r>
      <w:r w:rsidRPr="008727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872705">
        <w:rPr>
          <w:rFonts w:ascii="Times New Roman" w:hAnsi="Times New Roman" w:cs="Times New Roman"/>
          <w:sz w:val="20"/>
          <w:szCs w:val="20"/>
          <w:lang w:val="en-US"/>
        </w:rPr>
        <w:t xml:space="preserve"> d</w:t>
      </w:r>
      <w:r w:rsidRPr="008727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872705">
        <w:rPr>
          <w:rFonts w:ascii="Times New Roman" w:hAnsi="Times New Roman" w:cs="Times New Roman"/>
          <w:sz w:val="20"/>
          <w:szCs w:val="20"/>
          <w:lang w:val="en-US"/>
        </w:rPr>
        <w:t>), percentage of removed bacteria by viruses (%BA</w:t>
      </w:r>
      <w:r w:rsidRPr="0087270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BLV</w:t>
      </w:r>
      <w:r w:rsidRPr="00872705">
        <w:rPr>
          <w:rFonts w:ascii="Times New Roman" w:hAnsi="Times New Roman" w:cs="Times New Roman"/>
          <w:sz w:val="20"/>
          <w:szCs w:val="20"/>
          <w:lang w:val="en-US"/>
        </w:rPr>
        <w:t xml:space="preserve"> ± SE), percentage of lytic bacterial production (%LVP ± SE), and percentage of lysogenic viral production (% </w:t>
      </w:r>
      <w:proofErr w:type="spellStart"/>
      <w:r w:rsidRPr="00872705">
        <w:rPr>
          <w:rFonts w:ascii="Times New Roman" w:hAnsi="Times New Roman" w:cs="Times New Roman"/>
          <w:sz w:val="20"/>
          <w:szCs w:val="20"/>
          <w:lang w:val="en-US"/>
        </w:rPr>
        <w:t>LysoVP</w:t>
      </w:r>
      <w:proofErr w:type="spellEnd"/>
      <w:r w:rsidRPr="00872705">
        <w:rPr>
          <w:rFonts w:ascii="Times New Roman" w:hAnsi="Times New Roman" w:cs="Times New Roman"/>
          <w:sz w:val="20"/>
          <w:szCs w:val="20"/>
          <w:lang w:val="en-US"/>
        </w:rPr>
        <w:t xml:space="preserve"> ± SE) measured overtime. </w:t>
      </w:r>
    </w:p>
    <w:p w14:paraId="453303F3" w14:textId="77777777" w:rsidR="00872705" w:rsidRPr="00872705" w:rsidRDefault="00872705" w:rsidP="00872705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3"/>
        <w:gridCol w:w="1050"/>
        <w:gridCol w:w="690"/>
        <w:gridCol w:w="850"/>
        <w:gridCol w:w="850"/>
        <w:gridCol w:w="950"/>
        <w:gridCol w:w="950"/>
        <w:gridCol w:w="950"/>
        <w:gridCol w:w="1050"/>
        <w:gridCol w:w="1050"/>
      </w:tblGrid>
      <w:tr w:rsidR="00872705" w:rsidRPr="00872705" w14:paraId="12071242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2B68AD" w14:textId="77777777" w:rsidR="00872705" w:rsidRPr="00872705" w:rsidRDefault="00872705" w:rsidP="0087270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y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BA82A" w14:textId="77777777" w:rsidR="00872705" w:rsidRPr="00872705" w:rsidRDefault="00872705" w:rsidP="0087270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4F1BA4" w14:textId="77777777" w:rsidR="00872705" w:rsidRPr="00872705" w:rsidRDefault="00872705" w:rsidP="0087270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</w:t>
            </w: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427E4" w14:textId="77777777" w:rsidR="00872705" w:rsidRPr="00872705" w:rsidRDefault="00872705" w:rsidP="0087270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B09FA" w14:textId="77777777" w:rsidR="00872705" w:rsidRPr="00872705" w:rsidRDefault="00872705" w:rsidP="0087270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GZ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AA5D9" w14:textId="77777777" w:rsidR="00872705" w:rsidRPr="00872705" w:rsidRDefault="00872705" w:rsidP="0087270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BA</w:t>
            </w: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92A23" w14:textId="77777777" w:rsidR="00872705" w:rsidRPr="00872705" w:rsidRDefault="00872705" w:rsidP="0087270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L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22BF3" w14:textId="77777777" w:rsidR="00872705" w:rsidRPr="00872705" w:rsidRDefault="00872705" w:rsidP="0087270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BA</w:t>
            </w: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BL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CDBB4" w14:textId="77777777" w:rsidR="00872705" w:rsidRPr="00872705" w:rsidRDefault="00872705" w:rsidP="0087270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LV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5345F" w14:textId="77777777" w:rsidR="00872705" w:rsidRPr="00872705" w:rsidRDefault="00872705" w:rsidP="0087270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  <w:proofErr w:type="spellStart"/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ysoVP</w:t>
            </w:r>
            <w:proofErr w:type="spellEnd"/>
          </w:p>
        </w:tc>
      </w:tr>
      <w:tr w:rsidR="00872705" w:rsidRPr="00872705" w14:paraId="561B0470" w14:textId="77777777" w:rsidTr="0058634B">
        <w:trPr>
          <w:trHeight w:val="113"/>
        </w:trPr>
        <w:tc>
          <w:tcPr>
            <w:tcW w:w="56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454171D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782AA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02C600A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6D46E2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45317A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880C4F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CF743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B68088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6DCE47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8F50C9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705" w:rsidRPr="00872705" w14:paraId="74CB7455" w14:textId="77777777" w:rsidTr="0058634B">
        <w:trPr>
          <w:trHeight w:val="300"/>
        </w:trPr>
        <w:tc>
          <w:tcPr>
            <w:tcW w:w="563" w:type="dxa"/>
            <w:tcBorders>
              <w:left w:val="nil"/>
              <w:right w:val="nil"/>
            </w:tcBorders>
            <w:vAlign w:val="bottom"/>
          </w:tcPr>
          <w:p w14:paraId="65861939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860F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E5DCBEE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6B89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±0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4D33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 ± 0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5CB2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6 ± 0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D0DD" w14:textId="77777777" w:rsidR="00872705" w:rsidRPr="00872705" w:rsidRDefault="00872705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6A9A" w14:textId="77777777" w:rsidR="00872705" w:rsidRPr="00872705" w:rsidRDefault="00872705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7841" w14:textId="77777777" w:rsidR="00872705" w:rsidRPr="00872705" w:rsidRDefault="00872705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1514" w14:textId="77777777" w:rsidR="00872705" w:rsidRPr="00872705" w:rsidRDefault="00872705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72705" w:rsidRPr="00872705" w14:paraId="14FF907B" w14:textId="77777777" w:rsidTr="0058634B">
        <w:trPr>
          <w:trHeight w:val="160"/>
        </w:trPr>
        <w:tc>
          <w:tcPr>
            <w:tcW w:w="56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C3AD970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48191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DB7662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97E39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C047D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4D03A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53057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C54CA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DCBC2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EAD6A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72705" w:rsidRPr="00872705" w14:paraId="40CB8E98" w14:textId="77777777" w:rsidTr="0058634B">
        <w:trPr>
          <w:trHeight w:val="300"/>
        </w:trPr>
        <w:tc>
          <w:tcPr>
            <w:tcW w:w="56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B567169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A1DC" w14:textId="5927CAA7" w:rsidR="00872705" w:rsidRPr="00872705" w:rsidRDefault="00487314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4±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9D35128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5C60" w14:textId="77777777" w:rsidR="00872705" w:rsidRPr="00872705" w:rsidRDefault="00872705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± 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977B" w14:textId="4F4AE743" w:rsidR="00872705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23E6" w14:textId="0796D10E" w:rsidR="00872705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FCB4" w14:textId="3FDEC626" w:rsidR="00872705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708A" w14:textId="60648542" w:rsidR="00872705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2E3B" w14:textId="0B590C92" w:rsidR="00872705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6DF0" w14:textId="7243FD7A" w:rsidR="00872705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7415F1B7" w14:textId="77777777" w:rsidTr="0058634B">
        <w:trPr>
          <w:trHeight w:val="300"/>
        </w:trPr>
        <w:tc>
          <w:tcPr>
            <w:tcW w:w="563" w:type="dxa"/>
            <w:tcBorders>
              <w:left w:val="nil"/>
              <w:bottom w:val="nil"/>
              <w:right w:val="nil"/>
            </w:tcBorders>
            <w:vAlign w:val="bottom"/>
          </w:tcPr>
          <w:p w14:paraId="2037A88D" w14:textId="08E6EF59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9F62D" w14:textId="2E9EDA19" w:rsidR="00975916" w:rsidRPr="00872705" w:rsidRDefault="00975916" w:rsidP="004873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2±0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A75E4BB" w14:textId="3AB72ED1" w:rsidR="00975916" w:rsidRPr="00872705" w:rsidRDefault="00975916" w:rsidP="00CC7F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7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49F3E" w14:textId="5216F5C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DE80A" w14:textId="499685B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B8B4B" w14:textId="2E93B57D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B96E9" w14:textId="73A63C3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93A3E" w14:textId="4B6233C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C2EF1" w14:textId="1169FD24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1CC44" w14:textId="2A21145D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67C91D6C" w14:textId="77777777" w:rsidTr="0058634B">
        <w:trPr>
          <w:trHeight w:val="300"/>
        </w:trPr>
        <w:tc>
          <w:tcPr>
            <w:tcW w:w="563" w:type="dxa"/>
            <w:tcBorders>
              <w:left w:val="nil"/>
              <w:bottom w:val="nil"/>
              <w:right w:val="nil"/>
            </w:tcBorders>
            <w:vAlign w:val="bottom"/>
          </w:tcPr>
          <w:p w14:paraId="469B5DC0" w14:textId="297A98AB" w:rsidR="00975916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8594E" w14:textId="6ABB1C36" w:rsidR="00975916" w:rsidRPr="00872705" w:rsidRDefault="00975916" w:rsidP="009F61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5±0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2B36D4E9" w14:textId="2DE0163A" w:rsidR="00975916" w:rsidRPr="00872705" w:rsidRDefault="00975916" w:rsidP="00CC7F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6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2C4BC" w14:textId="5FB64F7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25530" w14:textId="7012909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AD3B3" w14:textId="134107C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85BE3" w14:textId="40D550DD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9CF7C" w14:textId="528BFEC2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98E7A" w14:textId="5FB93576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BD4A1" w14:textId="5F44D9AA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37F3DA1A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A212D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B1E2" w14:textId="6536DF18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±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01293" w14:textId="08C175E2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8BAF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 ± 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A333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A149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5 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4B7B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7EFB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4019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0 ± 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BB8C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0 ± 35.4</w:t>
            </w:r>
          </w:p>
        </w:tc>
      </w:tr>
      <w:tr w:rsidR="00975916" w:rsidRPr="00872705" w14:paraId="0F999E08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C2BF1" w14:textId="5F3FA931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E91BF" w14:textId="3CD99F75" w:rsidR="00975916" w:rsidRPr="00872705" w:rsidRDefault="00975916" w:rsidP="004873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1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A1405" w14:textId="60D70096" w:rsidR="00975916" w:rsidRPr="00872705" w:rsidRDefault="00975916" w:rsidP="00CC7F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ED02B" w14:textId="3BD41C93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4DEFC" w14:textId="53590BF7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B2976" w14:textId="1A2CF765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26B63" w14:textId="4A1BB069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E6E6F" w14:textId="234B9A5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F7E60" w14:textId="266DC30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011D9" w14:textId="5BE04DF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63F01507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A53FD" w14:textId="0C638FC7" w:rsidR="00975916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4FC6F" w14:textId="03C7262C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1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4FAE8" w14:textId="7A752FA8" w:rsidR="00975916" w:rsidRPr="00872705" w:rsidRDefault="00975916" w:rsidP="00CC7F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A3BD2" w14:textId="2822AA3D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5C134" w14:textId="54E9B0CA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1C087" w14:textId="24300BED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3F6AD" w14:textId="6246551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B1999" w14:textId="3F3A627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1D8C0" w14:textId="3DDF46C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5133E" w14:textId="39ABA6F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4C42CEF5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2102F508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08BB" w14:textId="257163C4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±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97E92B9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8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A42A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± 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BABF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 ± 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02E9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 ± 7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7019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 ± 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458C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1 ± 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FD3A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6D2B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</w:tr>
      <w:tr w:rsidR="00975916" w:rsidRPr="00872705" w14:paraId="398DA211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77DEC754" w14:textId="50144F7E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91CDCA" w14:textId="0A0D288E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3±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C9083FE" w14:textId="5C82591D" w:rsidR="00975916" w:rsidRPr="00872705" w:rsidRDefault="00975916" w:rsidP="00CC7F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24774C" w14:textId="7C0B76A9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017827" w14:textId="5ED437D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6B25F7" w14:textId="0E6E21A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9C5E9B" w14:textId="320E87A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E62D1D" w14:textId="72779032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5D6BFA" w14:textId="6FE3CFA3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0449BD" w14:textId="11A19BA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0656EED0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2ABF0B7F" w14:textId="363A7BE0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28C673" w14:textId="725B0771" w:rsidR="00975916" w:rsidRPr="00872705" w:rsidRDefault="00975916" w:rsidP="004873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±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D521645" w14:textId="4385778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8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2D55DE" w14:textId="7FDC02E4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4408C7" w14:textId="3667E6C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11A00B" w14:textId="4B0C52C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35B975" w14:textId="32CF8B62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18BA43" w14:textId="5F22FD33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AE6061" w14:textId="5C587C1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B41A04" w14:textId="499E8EF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0F79505A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3A0A59A8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A1E54E7" w14:textId="29396F8A" w:rsidR="00975916" w:rsidRPr="00872705" w:rsidRDefault="00975916" w:rsidP="00CC7F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4±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38ABF7B6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84ADA22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A9F1C1A" w14:textId="59635765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505CB71" w14:textId="0BF3A25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A5A7828" w14:textId="3D56F3B5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BC062A9" w14:textId="10E5E666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E95B5D9" w14:textId="389E0B9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06E3879" w14:textId="6D06C15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6BEB2576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000000" w:fill="auto"/>
            <w:vAlign w:val="bottom"/>
          </w:tcPr>
          <w:p w14:paraId="624DEBCB" w14:textId="3708FE21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625BB119" w14:textId="0561608C" w:rsidR="00975916" w:rsidRPr="00872705" w:rsidRDefault="00975916" w:rsidP="004873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0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vAlign w:val="bottom"/>
          </w:tcPr>
          <w:p w14:paraId="72A5EA90" w14:textId="3F5B69EB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3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62249863" w14:textId="4DBB6B36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30F6F465" w14:textId="2A0CC5D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0D0A85C9" w14:textId="470DBC8A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67BB213F" w14:textId="7506DD43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10F754B1" w14:textId="2363391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7B78C5DE" w14:textId="30921AF9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634BBEFF" w14:textId="7021805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7F1C02DB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000000" w:fill="auto"/>
            <w:vAlign w:val="bottom"/>
          </w:tcPr>
          <w:p w14:paraId="3C0C50BB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F81ED13" w14:textId="3538F700" w:rsidR="00975916" w:rsidRPr="00872705" w:rsidRDefault="00975916" w:rsidP="004873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0±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vAlign w:val="bottom"/>
          </w:tcPr>
          <w:p w14:paraId="7670D541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1B21945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 ± 0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880533F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 ± 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E064FEF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 ± 3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3355892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 ± 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0939D3A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 ± 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A0378C9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8 ± 5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23D9222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 ± 5.8</w:t>
            </w:r>
          </w:p>
        </w:tc>
      </w:tr>
      <w:tr w:rsidR="00975916" w:rsidRPr="00872705" w14:paraId="0DF69141" w14:textId="77777777" w:rsidTr="0058634B">
        <w:trPr>
          <w:trHeight w:val="300"/>
        </w:trPr>
        <w:tc>
          <w:tcPr>
            <w:tcW w:w="563" w:type="dxa"/>
            <w:tcBorders>
              <w:left w:val="nil"/>
              <w:right w:val="nil"/>
            </w:tcBorders>
            <w:shd w:val="clear" w:color="000000" w:fill="auto"/>
            <w:vAlign w:val="bottom"/>
          </w:tcPr>
          <w:p w14:paraId="70A689F6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0078CB1" w14:textId="74F27281" w:rsidR="00975916" w:rsidRPr="00872705" w:rsidRDefault="00975916" w:rsidP="004873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4±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auto"/>
            <w:vAlign w:val="bottom"/>
          </w:tcPr>
          <w:p w14:paraId="7CAD328C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0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B79134E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 ± 0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EE6674A" w14:textId="42C9D849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8152E17" w14:textId="15632F7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F9608A4" w14:textId="29717E09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9D63EB6" w14:textId="5D3EA343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B30C2BB" w14:textId="6B094DA4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8AB4803" w14:textId="63F26732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0D5CE1BB" w14:textId="77777777" w:rsidTr="0058634B">
        <w:trPr>
          <w:trHeight w:val="300"/>
        </w:trPr>
        <w:tc>
          <w:tcPr>
            <w:tcW w:w="563" w:type="dxa"/>
            <w:tcBorders>
              <w:left w:val="nil"/>
              <w:bottom w:val="nil"/>
              <w:right w:val="nil"/>
            </w:tcBorders>
            <w:vAlign w:val="bottom"/>
          </w:tcPr>
          <w:p w14:paraId="20155B68" w14:textId="3F4C688C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05C4D" w14:textId="141FABBD" w:rsidR="00975916" w:rsidRPr="00872705" w:rsidRDefault="00975916" w:rsidP="009F61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±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1C1E6AB" w14:textId="30FB3E01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8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AE8CB" w14:textId="69364B76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6FD7" w14:textId="62F9E96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C6F80" w14:textId="287CC23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E5B57" w14:textId="55341DC9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2EA47" w14:textId="4B67856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27F2F" w14:textId="5D74C084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5FC4D" w14:textId="630A5F7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449B809B" w14:textId="77777777" w:rsidTr="0058634B">
        <w:trPr>
          <w:trHeight w:val="300"/>
        </w:trPr>
        <w:tc>
          <w:tcPr>
            <w:tcW w:w="563" w:type="dxa"/>
            <w:tcBorders>
              <w:left w:val="nil"/>
              <w:bottom w:val="nil"/>
              <w:right w:val="nil"/>
            </w:tcBorders>
            <w:vAlign w:val="bottom"/>
          </w:tcPr>
          <w:p w14:paraId="7DCEB1C2" w14:textId="7153A3BD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655C9" w14:textId="1E0C224B" w:rsidR="00975916" w:rsidRPr="00872705" w:rsidRDefault="00975916" w:rsidP="009F61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5±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2595F908" w14:textId="29FBFB45" w:rsidR="00975916" w:rsidRPr="00872705" w:rsidRDefault="00975916" w:rsidP="009F61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1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F68DF" w14:textId="1FFD5E6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6F900" w14:textId="561C61A6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B1B23" w14:textId="19DB064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CF904" w14:textId="028CBDF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9C620" w14:textId="6C6177D6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291E4" w14:textId="723F404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3B09E" w14:textId="7F91FE84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2C82D96A" w14:textId="77777777" w:rsidTr="0058634B">
        <w:trPr>
          <w:trHeight w:val="300"/>
        </w:trPr>
        <w:tc>
          <w:tcPr>
            <w:tcW w:w="563" w:type="dxa"/>
            <w:tcBorders>
              <w:left w:val="nil"/>
              <w:bottom w:val="nil"/>
              <w:right w:val="nil"/>
            </w:tcBorders>
            <w:vAlign w:val="bottom"/>
          </w:tcPr>
          <w:p w14:paraId="472F2F3F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6C69" w14:textId="1B676AFE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±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E2FE0E6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6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88A2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± 0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87B8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 ± 1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61A7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 ± 4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2C44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± 1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1C6C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 ± 4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2E7C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0 ± 21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F6F4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0 ± 21.5</w:t>
            </w:r>
          </w:p>
        </w:tc>
      </w:tr>
      <w:tr w:rsidR="00975916" w:rsidRPr="00872705" w14:paraId="2EB676D8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4DE7E" w14:textId="28FA19FB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85E8A" w14:textId="69804E97" w:rsidR="00975916" w:rsidRPr="00872705" w:rsidRDefault="00975916" w:rsidP="009F61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8±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FBB03" w14:textId="5514EE7C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624A1" w14:textId="1BB99225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7F35B" w14:textId="39285C4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FACBE" w14:textId="5C67CFAD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2E831" w14:textId="1597042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25A3E" w14:textId="5D88148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CF070" w14:textId="488770C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0D274" w14:textId="0EFD786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47E91AE6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D293D" w14:textId="1DC38009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40A44" w14:textId="7A53D928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1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A84FA" w14:textId="478556A4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C6674" w14:textId="2D01BF0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33EE4" w14:textId="370AF3D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08700" w14:textId="3A39800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7BA21" w14:textId="4AF28A14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C677E" w14:textId="55A7F7C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B2F02" w14:textId="27DA922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71838" w14:textId="072670E3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010EE0D7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B8B34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1F9C" w14:textId="7DBEDFB8" w:rsidR="00975916" w:rsidRPr="00872705" w:rsidRDefault="00975916" w:rsidP="004873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175B8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E9B6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CB1B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7212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FD46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2D04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A9FA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1± 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A625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9 ± 14.8</w:t>
            </w:r>
          </w:p>
        </w:tc>
      </w:tr>
      <w:tr w:rsidR="00975916" w:rsidRPr="00872705" w14:paraId="6405BF32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3CDB4" w14:textId="390F248C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755AC" w14:textId="1E99905B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±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E74CF" w14:textId="399E9742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4146B" w14:textId="310922B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04A4E" w14:textId="4686CD15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F4883" w14:textId="3C767459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D8995" w14:textId="275A4C6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3D13F" w14:textId="4E30FB1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F5FF7" w14:textId="481E1AC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146CB" w14:textId="45F6AB5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6E90836F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13288" w14:textId="14F9E601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C823F" w14:textId="0443A5F0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D61A9" w14:textId="503FA74B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861C4" w14:textId="23193C3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B9716" w14:textId="1A290379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FFCA2" w14:textId="3276F07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BC44B" w14:textId="17F46904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64B3B" w14:textId="166D792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11C67" w14:textId="00CC7CB9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B92ED" w14:textId="3FD96C3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3E5A788D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32D45446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D5CE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9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F63ECAE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4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B12D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 ± 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0B53" w14:textId="111FD8B9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5249" w14:textId="0DC9E03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79E9" w14:textId="14AA6702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ACBF" w14:textId="683E7BD6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F1B5" w14:textId="40219EDA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69D3" w14:textId="64D7F06D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676B6A8A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04A11ECE" w14:textId="1EE32D0A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2771B8" w14:textId="5A2302A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3±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842721D" w14:textId="2034AF85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8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20AD4F" w14:textId="2A929F7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A58351" w14:textId="55FB890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ABAF8B" w14:textId="2DC5406A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7A1760" w14:textId="0344FF0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DF9A56" w14:textId="08F92F5A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30C016" w14:textId="5A9A47D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460CF2" w14:textId="6BC20FA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39BD7A0E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2FCF9C34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AA84EB5" w14:textId="1BE92451" w:rsidR="00975916" w:rsidRPr="00872705" w:rsidRDefault="00975916" w:rsidP="004873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0±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35E04B19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8ADD3A6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F9D71C7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622BD7B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 ± 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DCBD786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018003B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8 ± 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3CD9506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0DAECDC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</w:tr>
      <w:tr w:rsidR="00975916" w:rsidRPr="00872705" w14:paraId="61037D6A" w14:textId="77777777" w:rsidTr="0058634B">
        <w:trPr>
          <w:trHeight w:val="300"/>
        </w:trPr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004586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08BC" w14:textId="3535A696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8±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F3F315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3DDB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± 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AA24" w14:textId="4E8C39D5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E7AA" w14:textId="749383C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54A2" w14:textId="5A347776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763D" w14:textId="29D7CD0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BC27" w14:textId="56E03863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14A4" w14:textId="72E0216D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27D15916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5FAD5" w14:textId="25537118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4AC0D" w14:textId="66449A63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3±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92D10" w14:textId="0EC0F2CF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29D73" w14:textId="2E0BA4AD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F0811" w14:textId="0FB9524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52C00" w14:textId="5396F21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5BBD7" w14:textId="60D25D4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40EA7" w14:textId="01526A55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31E11" w14:textId="51C5EF0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566B1" w14:textId="3170E46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0E752DF5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8D7E6" w14:textId="0D265FDE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F4F65" w14:textId="70E3B642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8±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5C26A" w14:textId="0CA3427B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0257C" w14:textId="52F7DD99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B031A" w14:textId="09FD12A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2DC5A" w14:textId="4CC20D07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C55B8" w14:textId="4B7A9664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13268" w14:textId="38E853C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7B352" w14:textId="43E367F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72E3B" w14:textId="0617503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414E42DD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F414C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8DFC5" w14:textId="5ECC99D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8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D5644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35668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6963E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EA6C9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 ± 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14AD5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090BD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D87D0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6.0 ± 2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018A4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0 ± 20.3</w:t>
            </w:r>
          </w:p>
        </w:tc>
      </w:tr>
      <w:tr w:rsidR="00975916" w:rsidRPr="00872705" w14:paraId="4F242FB5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CD2D1" w14:textId="7BA169D6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05F70" w14:textId="79901C44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5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A186B" w14:textId="47D5715E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77458" w14:textId="3829F952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74C01" w14:textId="3D4E7E7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B9BC0" w14:textId="0756F74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30958" w14:textId="2E59E472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A1A5D" w14:textId="499DA7F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20766" w14:textId="4042155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2B4F0" w14:textId="423A47B5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648C7640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1F393" w14:textId="7A6628DB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A295D" w14:textId="2899471A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5±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1C241" w14:textId="3BC35B3D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61FEB" w14:textId="50DDCA1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327DB" w14:textId="679DA373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CB9DA" w14:textId="2594523D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C100" w14:textId="4623B15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310EB" w14:textId="625860BA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CBAD9" w14:textId="7383A9E4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8E882" w14:textId="1D19865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78270B0B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7F8B7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D7BEB" w14:textId="50D43F60" w:rsidR="00975916" w:rsidRPr="00872705" w:rsidRDefault="00975916" w:rsidP="004873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8±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7AE88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F47CF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2B713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63CE1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4992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54AF8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9D957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4.1 ± 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3E939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 ± 4.2</w:t>
            </w:r>
          </w:p>
        </w:tc>
      </w:tr>
      <w:tr w:rsidR="00975916" w:rsidRPr="00872705" w14:paraId="058DD669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52D46671" w14:textId="5874AA32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6AEE45" w14:textId="550629E2" w:rsidR="00975916" w:rsidRPr="00872705" w:rsidRDefault="00975916" w:rsidP="004873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2±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6439226" w14:textId="432135B9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9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4AA7C6" w14:textId="6F82F7F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134D51" w14:textId="0E70EB53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89F5F7" w14:textId="1D00820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ADE0E5" w14:textId="37892D32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9974B3" w14:textId="2497AB29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1EEA1D" w14:textId="698E0F1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085ABD" w14:textId="09E7003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42EB5F32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22206850" w14:textId="0EB235BB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4E7EAF" w14:textId="688197D8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8±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E5ECD33" w14:textId="40703D73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4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F2FE42" w14:textId="7DFF08CD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111700" w14:textId="3C0198B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AC197E" w14:textId="244D2C4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5ABCFB" w14:textId="3FA9752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10CA97" w14:textId="6300BB6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38E1CB" w14:textId="2E213A07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3AE18A" w14:textId="4BBBE473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635AFD18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0CDF8EF3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7BADC1" w14:textId="16919289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4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EC5CF21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4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A8154E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 ± 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4635E3" w14:textId="56E5A98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E3C87" w14:textId="43A695D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B4D2A5" w14:textId="68CFFAA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01E859" w14:textId="0DCEC6F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3B6118" w14:textId="50B28D8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08A97D" w14:textId="6CEB36B2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4FADC53E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710073DD" w14:textId="65C3FA2F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69E736" w14:textId="6E3F767A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1±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ED7DB42" w14:textId="63001496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6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03483F" w14:textId="0295D2E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F7677C" w14:textId="48C93D2A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49EEA4" w14:textId="6B3C4C26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54E751" w14:textId="0342412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ACAD1" w14:textId="1FC90AB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839D33" w14:textId="7EAD011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328F3D" w14:textId="4E10EFA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35F350A8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34AC7602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3800F8" w14:textId="0431315D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2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A8A068F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4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2A54F8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 ± 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0A90B3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±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5DFE5E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6±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F41FBD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7242FF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±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80DFFE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1DE552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</w:tr>
      <w:tr w:rsidR="00975916" w:rsidRPr="00872705" w14:paraId="1DFB57FA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6DB0B023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622314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5E8938E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716788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9DA80C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448D74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F384B7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3737B2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6091FD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CD6728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75916" w:rsidRPr="00872705" w14:paraId="0BAE1C14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00DBFE9B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C33F1A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7588FA9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8C3553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E69B19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D90825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1A22CC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B5BE27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CDA65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635B2F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75916" w:rsidRPr="00872705" w14:paraId="61720F6D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3546304C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B7AD5F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1830695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A03947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C226A6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5162B8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4F5B7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93268A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3A4F0B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F71F21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1A17ABFE" w14:textId="21577FB2" w:rsidR="0058634B" w:rsidRDefault="0058634B">
      <w:pPr>
        <w:rPr>
          <w:b/>
        </w:rPr>
      </w:pPr>
      <w:proofErr w:type="spellStart"/>
      <w:r w:rsidRPr="0094796A">
        <w:rPr>
          <w:b/>
        </w:rPr>
        <w:lastRenderedPageBreak/>
        <w:t>Table</w:t>
      </w:r>
      <w:proofErr w:type="spellEnd"/>
      <w:r w:rsidRPr="0094796A">
        <w:rPr>
          <w:b/>
        </w:rPr>
        <w:t xml:space="preserve"> 2SM (</w:t>
      </w:r>
      <w:proofErr w:type="spellStart"/>
      <w:r w:rsidRPr="0094796A">
        <w:rPr>
          <w:b/>
        </w:rPr>
        <w:t>cont</w:t>
      </w:r>
      <w:proofErr w:type="spellEnd"/>
      <w:r w:rsidRPr="0094796A">
        <w:rPr>
          <w:b/>
        </w:rPr>
        <w:t>)</w:t>
      </w:r>
    </w:p>
    <w:p w14:paraId="34CA944D" w14:textId="77777777" w:rsidR="0094796A" w:rsidRPr="0094796A" w:rsidRDefault="0094796A">
      <w:pPr>
        <w:rPr>
          <w:b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3"/>
        <w:gridCol w:w="1050"/>
        <w:gridCol w:w="690"/>
        <w:gridCol w:w="950"/>
        <w:gridCol w:w="1050"/>
        <w:gridCol w:w="950"/>
        <w:gridCol w:w="950"/>
        <w:gridCol w:w="950"/>
        <w:gridCol w:w="1050"/>
        <w:gridCol w:w="1150"/>
      </w:tblGrid>
      <w:tr w:rsidR="0094796A" w:rsidRPr="00872705" w14:paraId="583D629E" w14:textId="77777777" w:rsidTr="0094796A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1EA414" w14:textId="2859E74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y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8949BD" w14:textId="1C0A5C45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DEB385" w14:textId="548295DC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</w:t>
            </w: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9E9AE" w14:textId="5AA81022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</w:t>
            </w: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69580" w14:textId="7C7FD119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</w:t>
            </w: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GZ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C20872" w14:textId="04821913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BA</w:t>
            </w: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CAD90D" w14:textId="4E85A9BC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</w:t>
            </w: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L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F5A72F" w14:textId="7DA50694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BA</w:t>
            </w: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BL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B7948" w14:textId="1D920497" w:rsidR="0094796A" w:rsidRPr="00872705" w:rsidRDefault="00647FA8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94796A"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LV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08BCBC" w14:textId="235125BE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  <w:proofErr w:type="spellStart"/>
            <w:r w:rsidRPr="008727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ysoVP</w:t>
            </w:r>
            <w:proofErr w:type="spellEnd"/>
          </w:p>
        </w:tc>
      </w:tr>
      <w:tr w:rsidR="00975916" w:rsidRPr="00872705" w14:paraId="5B4995E6" w14:textId="77777777" w:rsidTr="0094796A">
        <w:trPr>
          <w:trHeight w:val="300"/>
        </w:trPr>
        <w:tc>
          <w:tcPr>
            <w:tcW w:w="56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26A1D03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E7F014" w14:textId="13B12148" w:rsidR="00975916" w:rsidRPr="00872705" w:rsidRDefault="00975916" w:rsidP="004873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0±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BF21000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6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5C9695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± 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09B003" w14:textId="0A4CC91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B253C8" w14:textId="3ECA1DB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4500B0" w14:textId="6AE1CF96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384279" w14:textId="73E5A7D9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5ACA0B" w14:textId="4C65217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05B04F" w14:textId="5EC2F41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DE1514" w:rsidRPr="00872705" w14:paraId="1B2F4013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26187105" w14:textId="7EB9E33A" w:rsidR="00DE1514" w:rsidRPr="00872705" w:rsidRDefault="00DE1514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49DD1" w14:textId="206592FB" w:rsidR="00DE1514" w:rsidRPr="00872705" w:rsidRDefault="00DE1514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3±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6171BF7" w14:textId="1D109895" w:rsidR="00DE1514" w:rsidRPr="00872705" w:rsidRDefault="00DE1514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989FAF" w14:textId="19673491" w:rsidR="00DE1514" w:rsidRPr="00872705" w:rsidRDefault="00DE1514" w:rsidP="00DE15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32C4F5" w14:textId="27585946" w:rsidR="00DE1514" w:rsidRPr="00872705" w:rsidRDefault="00DE1514" w:rsidP="00DE15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BAB04F" w14:textId="0365878F" w:rsidR="00DE1514" w:rsidRPr="00872705" w:rsidRDefault="00DE1514" w:rsidP="00DE15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0AC793" w14:textId="690E241B" w:rsidR="00DE1514" w:rsidRPr="00872705" w:rsidRDefault="00DE1514" w:rsidP="00DE15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973C6E" w14:textId="5E8C11A0" w:rsidR="00DE1514" w:rsidRPr="00872705" w:rsidRDefault="00DE1514" w:rsidP="00DE15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F5FC43" w14:textId="3E8CFD98" w:rsidR="00DE1514" w:rsidRPr="00872705" w:rsidRDefault="00DE1514" w:rsidP="00DE15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DB67F1" w14:textId="41E97B39" w:rsidR="00DE1514" w:rsidRPr="00872705" w:rsidRDefault="00DE1514" w:rsidP="00DE15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DE1514" w:rsidRPr="00872705" w14:paraId="2DBE4988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65703540" w14:textId="3C4F2F77" w:rsidR="00DE1514" w:rsidRPr="00872705" w:rsidRDefault="00DE1514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B7CD24" w14:textId="73C4636C" w:rsidR="00DE1514" w:rsidRPr="00872705" w:rsidRDefault="00DE1514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1±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2459F57" w14:textId="15E80E42" w:rsidR="00DE1514" w:rsidRPr="00872705" w:rsidRDefault="00DE1514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FEAE76" w14:textId="35290CBB" w:rsidR="00DE1514" w:rsidRPr="00872705" w:rsidRDefault="00DE1514" w:rsidP="00DE15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77C73F" w14:textId="02DA1F4E" w:rsidR="00DE1514" w:rsidRPr="00872705" w:rsidRDefault="00DE1514" w:rsidP="00DE15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23A8AF" w14:textId="04EF9DC0" w:rsidR="00DE1514" w:rsidRPr="00872705" w:rsidRDefault="00DE1514" w:rsidP="00DE15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0B1186" w14:textId="77837AE2" w:rsidR="00DE1514" w:rsidRPr="00872705" w:rsidRDefault="00DE1514" w:rsidP="00DE15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AC1441" w14:textId="0A0E206A" w:rsidR="00DE1514" w:rsidRPr="00872705" w:rsidRDefault="00DE1514" w:rsidP="00DE15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91BB88" w14:textId="5AFE317D" w:rsidR="00DE1514" w:rsidRPr="00872705" w:rsidRDefault="00DE1514" w:rsidP="00DE15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D439E9" w14:textId="64BD5DFA" w:rsidR="00DE1514" w:rsidRPr="00872705" w:rsidRDefault="00DE1514" w:rsidP="00DE15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796A" w:rsidRPr="00872705" w14:paraId="6C1FDE0B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3108722C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10BEC1" w14:textId="4A18A59C" w:rsidR="0094796A" w:rsidRPr="00872705" w:rsidRDefault="00487314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6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972B181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106EF6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± 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7DD00C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 ± 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A33FCB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 ± 8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D303B8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± 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4293CB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 ± 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2CBD73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0 ± 19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6C8B10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0  ± 19.8</w:t>
            </w:r>
          </w:p>
        </w:tc>
      </w:tr>
      <w:tr w:rsidR="00975916" w:rsidRPr="00872705" w14:paraId="6C223349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66522D73" w14:textId="7716629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A693C7" w14:textId="502727EF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8±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68034EE" w14:textId="45937DD0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7B36D8" w14:textId="3083295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F3F900" w14:textId="32D6D776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A44AA5" w14:textId="77149B5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D06705" w14:textId="6C9736E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0D04CF" w14:textId="00226363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7E3272" w14:textId="424B7F3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621090" w14:textId="655D42C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47A41342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4BC091D6" w14:textId="30D12A6D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A7AEE9" w14:textId="0933E5DA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7±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CEDF742" w14:textId="4736AD64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8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339E47" w14:textId="45D842B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4BFB02" w14:textId="1484E9B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E9672C" w14:textId="4A07970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27EEF4" w14:textId="203AD20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06FD07" w14:textId="0B98E7A9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25CF16" w14:textId="03FBF4F2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8634CA" w14:textId="73F0A46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796A" w:rsidRPr="00872705" w14:paraId="05676D12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1D96484E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609900" w14:textId="51861878" w:rsidR="0094796A" w:rsidRPr="00872705" w:rsidRDefault="00487314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3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9DA6578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8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73AFF1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 ± 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319A6C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 ± 2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FE1453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6 ± 2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5E8DFE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± 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7A1AF2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 ± 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688F4D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5± 21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4E7190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 ± 0.0</w:t>
            </w:r>
          </w:p>
        </w:tc>
      </w:tr>
      <w:tr w:rsidR="00975916" w:rsidRPr="00872705" w14:paraId="7B10BA93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4103DAD6" w14:textId="6EA641F6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EF1890" w14:textId="6D160F2D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5±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E8E1778" w14:textId="545E7CB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3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271131" w14:textId="575DB815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CB39ED" w14:textId="416BF2F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7A0AA0" w14:textId="6554D8CD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F64137" w14:textId="030E1FF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30B173" w14:textId="4FED2B5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1453C7" w14:textId="58A54017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DEF2AD" w14:textId="569890C4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7C83FDA3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1F4CF39F" w14:textId="2654794F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2ADA60" w14:textId="3A5CA7BD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0±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50876E2" w14:textId="7655AB68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7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C5860F" w14:textId="35F683F3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B4ABA4" w14:textId="4D30C576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298348" w14:textId="631424F2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9E11D2" w14:textId="16DA330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1E9160" w14:textId="4BE46896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BBD734" w14:textId="148D228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3BE319" w14:textId="05734FD2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4BEA9DFA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6BCFF127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63460D" w14:textId="1092DC31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4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2833551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9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A14109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 ± 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48E397" w14:textId="6A5C17F4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4FF24A" w14:textId="6A0FEA7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0F0A4C" w14:textId="7FA3D177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0B0AE9" w14:textId="4AA7BF6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AE4584" w14:textId="2067F33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ADADA0" w14:textId="4EEB7D45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7A0D6682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2AE6DE18" w14:textId="3EBFFCF4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E2FFAE" w14:textId="4EF22405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8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077A28F" w14:textId="661A3B1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03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A4149A" w14:textId="21960293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B72AD1" w14:textId="12ED746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F269B8" w14:textId="3A986E3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CE90DB" w14:textId="04C7F332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9819AB" w14:textId="05C96AC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1D957C" w14:textId="1B12352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FC59C9" w14:textId="248ED3D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796A" w:rsidRPr="00872705" w14:paraId="27ED3CEA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02BB6B46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0EFBAC" w14:textId="1B8529BC" w:rsidR="0094796A" w:rsidRPr="00872705" w:rsidRDefault="00487314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9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8D9EBE0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12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3ABAA2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 ± 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168C8E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±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AE3CC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±1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A1FC7F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±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6089DA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 ±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953162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4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94577D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07±3.47</w:t>
            </w:r>
          </w:p>
        </w:tc>
      </w:tr>
      <w:tr w:rsidR="00975916" w:rsidRPr="00872705" w14:paraId="67187B38" w14:textId="77777777" w:rsidTr="0058634B">
        <w:trPr>
          <w:trHeight w:val="300"/>
        </w:trPr>
        <w:tc>
          <w:tcPr>
            <w:tcW w:w="56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346A311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EA96A5" w14:textId="7E5A11D0" w:rsidR="00975916" w:rsidRPr="00872705" w:rsidRDefault="00975916" w:rsidP="004873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4±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DA21F1E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90A04F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± 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62CB71" w14:textId="7DD7FC9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23989A" w14:textId="6202E322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A20AA9" w14:textId="23D06FF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7FD082" w14:textId="0E6302D6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6EE045" w14:textId="07708B83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9E9720" w14:textId="03A4C3C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5D3CBB25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498609C9" w14:textId="0A7E0BEC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324B6C" w14:textId="691807A2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2±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2843B30" w14:textId="6F5618FF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DF68D1" w14:textId="64168517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C50599" w14:textId="4EFCB16D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749919" w14:textId="4F2F75E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2217BF" w14:textId="6ACB919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F5AEB0" w14:textId="1E9DF453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3B678A" w14:textId="2CB2E84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FFC531" w14:textId="668684C6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46B4ADCF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67ABDBB2" w14:textId="1C7CCB5F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181F3E" w14:textId="59E9C850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7±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37376BA" w14:textId="75C6C656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4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9E71F1" w14:textId="51A07F9D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86297A" w14:textId="154C8227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F22222" w14:textId="3329DD06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145317" w14:textId="6810F443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C43994" w14:textId="6D779A4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E19A4B" w14:textId="2067BF17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E8DEB4" w14:textId="471A888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796A" w:rsidRPr="00872705" w14:paraId="07AF0D58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313BEFF5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7150F6" w14:textId="6AD3A057" w:rsidR="0094796A" w:rsidRPr="00872705" w:rsidRDefault="00487314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6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D3BC7BC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2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6A2D05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 ± 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4DFBBA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± 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BEB90F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 ± 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CE278D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± 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D0216A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 ± 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9ECD81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6 ± 18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3E9A38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4 ± 18.0</w:t>
            </w:r>
          </w:p>
        </w:tc>
      </w:tr>
      <w:tr w:rsidR="00975916" w:rsidRPr="00872705" w14:paraId="4260ED36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1BC710D2" w14:textId="1B78FE3F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DD1B9C" w14:textId="78B68591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9±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37908E9" w14:textId="3B40D95B" w:rsidR="00975916" w:rsidRPr="00872705" w:rsidRDefault="00975916" w:rsidP="00596C4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4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57B94D" w14:textId="43E3B40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6C6C9A" w14:textId="117D71B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8F418A" w14:textId="147F5949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D20CB1" w14:textId="74911205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3DE008" w14:textId="7C6D351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C864F5" w14:textId="049B7793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D5BA83" w14:textId="5B46F46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13B566AB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6F9CFB43" w14:textId="0BBE7142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601E0A" w14:textId="0D2F0A15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4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66D6AA2" w14:textId="41DF4396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6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A08C36" w14:textId="4C1A0CF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2FD8C6" w14:textId="1E7171B9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9BDFA6" w14:textId="01248CF2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DFB43A" w14:textId="723FBF02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1203E3" w14:textId="128F982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2C0E1B" w14:textId="29CDE3A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25F859" w14:textId="5AA3F17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796A" w:rsidRPr="00872705" w14:paraId="3596629D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619FA8E2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BD9E" w14:textId="56D1F007" w:rsidR="0094796A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9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75D363B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9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5B7C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 ± 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8D05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 ± 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E504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0 ±8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8904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± 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51FE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 ± 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5A8E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0 ± 26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FF42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0  ± 26.6</w:t>
            </w:r>
          </w:p>
        </w:tc>
      </w:tr>
      <w:tr w:rsidR="00975916" w:rsidRPr="00872705" w14:paraId="3166764C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046417AA" w14:textId="42D5014C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EC75E1" w14:textId="4D5173ED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6±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072F728" w14:textId="6A27AE5D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6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8078C5" w14:textId="5654696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A60318" w14:textId="7F5CA30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D18E5A" w14:textId="1FE6509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4EFC57" w14:textId="61AF0BD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339A28" w14:textId="13674162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ADB071" w14:textId="7B43F822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56DCEE" w14:textId="79931EA5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14F97553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562D3A38" w14:textId="009FA99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1F60D2" w14:textId="48D93173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7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ED21008" w14:textId="6547C3CD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8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BE0882" w14:textId="1C0B882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59119C" w14:textId="0173A694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0551DC" w14:textId="4CCA1DC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2223A3" w14:textId="00E56D55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BDFF55" w14:textId="7CA0157D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F90E8F" w14:textId="246564C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B06403" w14:textId="60D82226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4D70E42C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6552007E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E9CB5A" w14:textId="4D3A36B4" w:rsidR="00975916" w:rsidRPr="00872705" w:rsidRDefault="00975916" w:rsidP="00975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7±</w:t>
            </w: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52AEC8C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8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C1A12F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 ± 1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515840" w14:textId="5E92EDFD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B3505C" w14:textId="45C0F63A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1ED3B5" w14:textId="16B2D774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AC8B04" w14:textId="66004273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5DDE23" w14:textId="3302104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1FBBB5" w14:textId="7137D0E7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2CA4567B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4B6A12EB" w14:textId="37968A58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64B104" w14:textId="0F9BC1EC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3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4E7B2A8" w14:textId="73D5DAF5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3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BDA675" w14:textId="42B3231D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A79EA8" w14:textId="6D56F91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7E9029" w14:textId="3C9F7E64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6D5BC5" w14:textId="4DC0864A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667D8B" w14:textId="6DEC950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EB0368" w14:textId="281F219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EE7250" w14:textId="4D57654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796A" w:rsidRPr="00872705" w14:paraId="736C5AFA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7EEE4884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60FCAC" w14:textId="5E931FDC" w:rsidR="0094796A" w:rsidRPr="00872705" w:rsidRDefault="0094796A" w:rsidP="009759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7±0.</w:t>
            </w:r>
            <w:r w:rsidR="00975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1CA0AC2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9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0B77C3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 ± 1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FE5206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 ± 1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9D9662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1 ± 6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9EFE26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 ± 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88DBC3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3 ± 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63874F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4A8F68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</w:tr>
      <w:tr w:rsidR="00975916" w:rsidRPr="00872705" w14:paraId="5F930AF8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1EEB0CA1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502DDE" w14:textId="7C78BA7F" w:rsidR="00975916" w:rsidRPr="00872705" w:rsidRDefault="00975916" w:rsidP="004873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3±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0FC6C06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9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C8FBDE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±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735DBF" w14:textId="33205079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E04A04" w14:textId="79BBFA69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846F4B" w14:textId="3B8280C9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AE630B" w14:textId="1893759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A6BD2" w14:textId="6C11E74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A7346D" w14:textId="05E2AA6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57E21AC2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45CF8FDF" w14:textId="182976F8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CF2831" w14:textId="43E5AD4D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3</w:t>
            </w:r>
            <w:r w:rsidR="009E13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445B2E6" w14:textId="572E532D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8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ECE5E3" w14:textId="5763DE77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3C287B" w14:textId="2D5A5B97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E9C98E" w14:textId="7E7879F5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E62261" w14:textId="6EEB9E7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C1BC41" w14:textId="602C3697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5FDB5D" w14:textId="1B373193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6F38C8" w14:textId="2F758B67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23A5C754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391FC9E6" w14:textId="09C5D08E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915785" w14:textId="0468BE40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9</w:t>
            </w:r>
            <w:r w:rsidR="009E13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9D7506C" w14:textId="6F56CFDD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352788" w14:textId="4B71AE55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3A869D" w14:textId="6339CA65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4B18B0" w14:textId="3B166486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FF081B" w14:textId="651B4EBB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E6CA80" w14:textId="63A844E8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F37069" w14:textId="4968647A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2C32CC" w14:textId="44E3814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796A" w:rsidRPr="00872705" w14:paraId="787A8AF7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2718AFFA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23C22A" w14:textId="5E217A85" w:rsidR="0094796A" w:rsidRPr="00872705" w:rsidRDefault="0094796A" w:rsidP="004873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3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BDCB5DF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3A2C84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 ± 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CA8B37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± 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4B667D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8 ± 4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A7BB61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 ± 0.0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CC365B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± 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4E0ACB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9.6 ± 14.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00B709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4 ± 14.43</w:t>
            </w:r>
          </w:p>
        </w:tc>
      </w:tr>
      <w:tr w:rsidR="00975916" w:rsidRPr="00872705" w14:paraId="398F6668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6BFCB3F2" w14:textId="4D587D3F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04C64" w14:textId="52BE32FC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9</w:t>
            </w:r>
            <w:r w:rsidR="009E13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2CF6D5F" w14:textId="43815A7D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A3B592" w14:textId="165B9CF5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7976A2" w14:textId="53A12B9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C90177" w14:textId="6912D9E2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49F930" w14:textId="133DA79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E980CD" w14:textId="3F541D2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FF148E" w14:textId="18F0642D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C494DB" w14:textId="593FCC7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32617484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5265E00C" w14:textId="56C9AF14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511855" w14:textId="79378DA8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3</w:t>
            </w:r>
            <w:r w:rsidR="009E13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71F44E7" w14:textId="4BD7721C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A32B74" w14:textId="7F94D5D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C703AB" w14:textId="0BDB76D0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E47AC8" w14:textId="7D69D2EA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472552" w14:textId="5FCD548A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6F8C63" w14:textId="633123F2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698462" w14:textId="6F3CF7B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089C50" w14:textId="10F92565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796A" w:rsidRPr="00872705" w14:paraId="60F848C7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10322201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4F2A65" w14:textId="7A87D87F" w:rsidR="0094796A" w:rsidRPr="00872705" w:rsidRDefault="0094796A" w:rsidP="004873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5±0.</w:t>
            </w:r>
            <w:r w:rsidR="004873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E1A6112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3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0ADD76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 ± 2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DEBD54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 ± 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12019A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 ± 1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D452BA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 ± 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7684FB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1 ± 2.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D8821A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0 ± 1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03EF17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0 ± 12.1</w:t>
            </w:r>
          </w:p>
        </w:tc>
      </w:tr>
      <w:tr w:rsidR="00975916" w:rsidRPr="00872705" w14:paraId="3C7A5A63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7D67C98F" w14:textId="3CEA55AA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AC769A" w14:textId="488980DD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1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04EAAF8" w14:textId="47CE011D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7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01A857" w14:textId="78FE05F4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A3C695" w14:textId="44375CBF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0605B7" w14:textId="1AEDF603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16112E" w14:textId="360396C6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9DC111" w14:textId="42BC00E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047B39" w14:textId="417C3327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F80F92" w14:textId="54C33BB4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0E20A823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5D866ABA" w14:textId="15DEFC3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B93C2A" w14:textId="7C8BD282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0±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545BB86" w14:textId="34F17FA9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69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37DA39" w14:textId="60D64EB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BB8EAE" w14:textId="1897AD83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5D781D" w14:textId="0DE82FF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D5AE46" w14:textId="1F83F09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8BA70B" w14:textId="23B29C7D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944C41" w14:textId="162A3F01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3E2BBD" w14:textId="6DBFC9CD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764955AB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300CEB36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4630" w14:textId="4F153B2B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8±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4999BE5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0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6ECB" w14:textId="77777777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 ± 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29FA" w14:textId="2A441A35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398F" w14:textId="11AE2A97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DF58" w14:textId="61A49355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F5E2" w14:textId="01B511BA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9A71" w14:textId="1A75CAFD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DBDC" w14:textId="33F90B27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5916" w:rsidRPr="00872705" w14:paraId="71427FA9" w14:textId="77777777" w:rsidTr="0058634B">
        <w:trPr>
          <w:trHeight w:val="300"/>
        </w:trPr>
        <w:tc>
          <w:tcPr>
            <w:tcW w:w="563" w:type="dxa"/>
            <w:tcBorders>
              <w:top w:val="nil"/>
              <w:left w:val="nil"/>
              <w:right w:val="nil"/>
            </w:tcBorders>
            <w:vAlign w:val="bottom"/>
          </w:tcPr>
          <w:p w14:paraId="10603334" w14:textId="1F286F55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991DF1" w14:textId="49F88D4B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3±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E1E8E66" w14:textId="3CC324D8" w:rsidR="00975916" w:rsidRPr="00872705" w:rsidRDefault="00975916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9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49D5D1" w14:textId="046AF75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9C8905" w14:textId="5696D024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415358" w14:textId="72BBCDA4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27183C" w14:textId="29CD013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D9714A" w14:textId="38B57A52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DC0644" w14:textId="25226A9E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E92523" w14:textId="3460E62C" w:rsidR="00975916" w:rsidRPr="00872705" w:rsidRDefault="00975916" w:rsidP="009759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4796A" w:rsidRPr="00872705" w14:paraId="4F0B5FE1" w14:textId="77777777" w:rsidTr="0058634B">
        <w:trPr>
          <w:trHeight w:val="300"/>
        </w:trPr>
        <w:tc>
          <w:tcPr>
            <w:tcW w:w="56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6687DA6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A94550" w14:textId="53BB0D42" w:rsidR="0094796A" w:rsidRPr="00872705" w:rsidRDefault="00487314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7±0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5D4D936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18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9DF3F1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 ± 1.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419D4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± 0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7F931C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2 ± 7.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3B8E3F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 ± 0.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CCECCA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 ± 0.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A4DC6C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8 ± 11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8E950" w14:textId="77777777" w:rsidR="0094796A" w:rsidRPr="00872705" w:rsidRDefault="0094796A" w:rsidP="008727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27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5 ± 11.1</w:t>
            </w:r>
          </w:p>
        </w:tc>
      </w:tr>
    </w:tbl>
    <w:p w14:paraId="1FF03D62" w14:textId="77777777" w:rsidR="007954EE" w:rsidRDefault="007954EE">
      <w:pPr>
        <w:rPr>
          <w:rFonts w:ascii="Times New Roman" w:hAnsi="Times New Roman" w:cs="Times New Roman"/>
          <w:lang w:val="en-US"/>
        </w:rPr>
      </w:pPr>
    </w:p>
    <w:sectPr w:rsidR="007954EE" w:rsidSect="00872705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78E2"/>
    <w:rsid w:val="00201FDA"/>
    <w:rsid w:val="00227047"/>
    <w:rsid w:val="002900D1"/>
    <w:rsid w:val="002C3545"/>
    <w:rsid w:val="002C6104"/>
    <w:rsid w:val="00384EFD"/>
    <w:rsid w:val="00456181"/>
    <w:rsid w:val="0047656B"/>
    <w:rsid w:val="00487314"/>
    <w:rsid w:val="004C48E8"/>
    <w:rsid w:val="004F44E1"/>
    <w:rsid w:val="005044C9"/>
    <w:rsid w:val="00512BCD"/>
    <w:rsid w:val="0058634B"/>
    <w:rsid w:val="00596C45"/>
    <w:rsid w:val="006178E2"/>
    <w:rsid w:val="00644E4C"/>
    <w:rsid w:val="00647FA8"/>
    <w:rsid w:val="007954EE"/>
    <w:rsid w:val="00872705"/>
    <w:rsid w:val="00873BE6"/>
    <w:rsid w:val="008D4613"/>
    <w:rsid w:val="0094796A"/>
    <w:rsid w:val="00975916"/>
    <w:rsid w:val="00995468"/>
    <w:rsid w:val="009E13F5"/>
    <w:rsid w:val="009F6159"/>
    <w:rsid w:val="00C32F3B"/>
    <w:rsid w:val="00C820ED"/>
    <w:rsid w:val="00CC7F19"/>
    <w:rsid w:val="00DE1514"/>
    <w:rsid w:val="00DE44B3"/>
    <w:rsid w:val="00E27E37"/>
    <w:rsid w:val="00E55A66"/>
    <w:rsid w:val="00E67E8B"/>
    <w:rsid w:val="00E81C40"/>
    <w:rsid w:val="00EB1CF0"/>
    <w:rsid w:val="00ED0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0A8DC6"/>
  <w14:defaultImageDpi w14:val="300"/>
  <w15:docId w15:val="{DF0AAA46-609C-EE43-A61F-83E110154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69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1052</Words>
  <Characters>5790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6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ors Vaque</dc:creator>
  <cp:keywords/>
  <dc:description/>
  <cp:lastModifiedBy>Dolors Vaqué</cp:lastModifiedBy>
  <cp:revision>7</cp:revision>
  <dcterms:created xsi:type="dcterms:W3CDTF">2018-12-09T14:21:00Z</dcterms:created>
  <dcterms:modified xsi:type="dcterms:W3CDTF">2018-12-09T21:41:00Z</dcterms:modified>
</cp:coreProperties>
</file>